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3F9" w:rsidRPr="005F4DEC" w:rsidRDefault="005F4DEC" w:rsidP="005F4DEC">
      <w:pPr>
        <w:overflowPunct/>
        <w:autoSpaceDE/>
        <w:autoSpaceDN/>
        <w:adjustRightInd/>
        <w:jc w:val="center"/>
        <w:textAlignment w:val="auto"/>
        <w:rPr>
          <w:rFonts w:ascii="Courier New" w:hAnsi="Courier New" w:cs="Courier New"/>
          <w:b/>
          <w:sz w:val="24"/>
          <w:szCs w:val="24"/>
        </w:rPr>
      </w:pPr>
      <w:r w:rsidRPr="005F4DEC">
        <w:rPr>
          <w:rFonts w:ascii="Courier New" w:hAnsi="Courier New" w:cs="Courier New"/>
          <w:b/>
          <w:sz w:val="24"/>
          <w:szCs w:val="24"/>
        </w:rPr>
        <w:t>FACILITY-BASED</w:t>
      </w:r>
      <w:r w:rsidR="00CD0681" w:rsidRPr="005F4DEC">
        <w:rPr>
          <w:rFonts w:ascii="Courier New" w:hAnsi="Courier New" w:cs="Courier New"/>
          <w:b/>
          <w:sz w:val="24"/>
          <w:szCs w:val="24"/>
        </w:rPr>
        <w:t xml:space="preserve"> QUESTIONNAIRE</w:t>
      </w:r>
    </w:p>
    <w:p w:rsidR="005F4DEC" w:rsidRPr="005F4DEC" w:rsidRDefault="005F4DEC" w:rsidP="005F4DEC">
      <w:pPr>
        <w:overflowPunct/>
        <w:autoSpaceDE/>
        <w:autoSpaceDN/>
        <w:adjustRightInd/>
        <w:jc w:val="center"/>
        <w:textAlignment w:val="auto"/>
        <w:rPr>
          <w:rFonts w:ascii="Courier New" w:hAnsi="Courier New" w:cs="Courier New"/>
          <w:b/>
          <w:sz w:val="24"/>
          <w:szCs w:val="24"/>
        </w:rPr>
      </w:pPr>
      <w:r w:rsidRPr="005F4DEC">
        <w:rPr>
          <w:rFonts w:ascii="Courier New" w:hAnsi="Courier New" w:cs="Courier New"/>
          <w:b/>
          <w:sz w:val="24"/>
          <w:szCs w:val="24"/>
        </w:rPr>
        <w:t>PMTCT BASELINE SURVEY</w:t>
      </w:r>
    </w:p>
    <w:p w:rsidR="00441DB8" w:rsidRPr="005F4DEC" w:rsidRDefault="00441DB8">
      <w:pPr>
        <w:overflowPunct/>
        <w:autoSpaceDE/>
        <w:autoSpaceDN/>
        <w:adjustRightInd/>
        <w:textAlignment w:val="auto"/>
        <w:rPr>
          <w:rFonts w:ascii="Courier New" w:hAnsi="Courier New" w:cs="Courier New"/>
          <w:u w:val="single"/>
        </w:rPr>
      </w:pPr>
    </w:p>
    <w:p w:rsidR="00656EB0" w:rsidRPr="005F4DEC" w:rsidRDefault="00656EB0" w:rsidP="00076B37">
      <w:pPr>
        <w:overflowPunct/>
        <w:autoSpaceDE/>
        <w:autoSpaceDN/>
        <w:adjustRightInd/>
        <w:jc w:val="both"/>
        <w:textAlignment w:val="auto"/>
        <w:rPr>
          <w:rFonts w:ascii="Courier New" w:hAnsi="Courier New" w:cs="Courier New"/>
          <w:b/>
          <w:i/>
        </w:rPr>
      </w:pPr>
      <w:r w:rsidRPr="005F4DEC">
        <w:rPr>
          <w:rFonts w:ascii="Courier New" w:hAnsi="Courier New" w:cs="Courier New"/>
          <w:b/>
          <w:i/>
        </w:rPr>
        <w:t>To the Interviewer:</w:t>
      </w:r>
    </w:p>
    <w:p w:rsidR="00E159FB" w:rsidRPr="00076B37" w:rsidRDefault="00286EED" w:rsidP="00076B37">
      <w:pPr>
        <w:overflowPunct/>
        <w:autoSpaceDE/>
        <w:autoSpaceDN/>
        <w:adjustRightInd/>
        <w:jc w:val="both"/>
        <w:textAlignment w:val="auto"/>
        <w:rPr>
          <w:rFonts w:ascii="Courier New" w:hAnsi="Courier New" w:cs="Courier New"/>
          <w:b/>
          <w:i/>
        </w:rPr>
      </w:pPr>
      <w:r>
        <w:rPr>
          <w:rFonts w:ascii="Courier New" w:hAnsi="Courier New" w:cs="Courier New"/>
          <w:b/>
          <w:i/>
        </w:rPr>
        <w:t>Conduct this interview with</w:t>
      </w:r>
      <w:r w:rsidR="00E159FB" w:rsidRPr="005F4DEC">
        <w:rPr>
          <w:rFonts w:ascii="Courier New" w:hAnsi="Courier New" w:cs="Courier New"/>
          <w:b/>
          <w:i/>
        </w:rPr>
        <w:t xml:space="preserve"> the </w:t>
      </w:r>
      <w:r w:rsidR="00C77D45">
        <w:rPr>
          <w:rFonts w:ascii="Courier New" w:hAnsi="Courier New" w:cs="Courier New"/>
          <w:b/>
          <w:i/>
        </w:rPr>
        <w:t>Sister</w:t>
      </w:r>
      <w:r w:rsidR="00C77D45" w:rsidRPr="005F4DEC">
        <w:rPr>
          <w:rFonts w:ascii="Courier New" w:hAnsi="Courier New" w:cs="Courier New"/>
          <w:b/>
          <w:i/>
        </w:rPr>
        <w:t xml:space="preserve"> </w:t>
      </w:r>
      <w:r w:rsidR="00E159FB" w:rsidRPr="005F4DEC">
        <w:rPr>
          <w:rFonts w:ascii="Courier New" w:hAnsi="Courier New" w:cs="Courier New"/>
          <w:b/>
          <w:i/>
        </w:rPr>
        <w:t xml:space="preserve">in </w:t>
      </w:r>
      <w:r w:rsidR="00C77D45">
        <w:rPr>
          <w:rFonts w:ascii="Courier New" w:hAnsi="Courier New" w:cs="Courier New"/>
          <w:b/>
          <w:i/>
        </w:rPr>
        <w:t>C</w:t>
      </w:r>
      <w:r w:rsidR="00E159FB" w:rsidRPr="005F4DEC">
        <w:rPr>
          <w:rFonts w:ascii="Courier New" w:hAnsi="Courier New" w:cs="Courier New"/>
          <w:b/>
          <w:i/>
        </w:rPr>
        <w:t xml:space="preserve">harge at this facility. </w:t>
      </w:r>
      <w:r w:rsidR="00E159FB" w:rsidRPr="00076B37">
        <w:rPr>
          <w:rFonts w:ascii="Courier New" w:hAnsi="Courier New" w:cs="Courier New"/>
          <w:b/>
          <w:i/>
        </w:rPr>
        <w:t xml:space="preserve"> </w:t>
      </w:r>
    </w:p>
    <w:p w:rsidR="002D120B" w:rsidRPr="005F4DEC" w:rsidRDefault="002D120B" w:rsidP="002D120B">
      <w:pPr>
        <w:rPr>
          <w:rFonts w:ascii="Courier New" w:hAnsi="Courier New" w:cs="Courier New"/>
        </w:rPr>
      </w:pPr>
    </w:p>
    <w:p w:rsidR="005327C6" w:rsidRPr="005327C6" w:rsidRDefault="005327C6" w:rsidP="005327C6">
      <w:pPr>
        <w:tabs>
          <w:tab w:val="left" w:pos="540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>Date</w:t>
      </w:r>
      <w:r w:rsidRPr="005327C6">
        <w:rPr>
          <w:rFonts w:ascii="Courier New" w:hAnsi="Courier New" w:cs="Courier New"/>
        </w:rPr>
        <w:t xml:space="preserve">: </w:t>
      </w:r>
      <w:r>
        <w:rPr>
          <w:rFonts w:ascii="Courier New" w:hAnsi="Courier New" w:cs="Courier New"/>
        </w:rPr>
        <w:t>___________________</w:t>
      </w:r>
      <w:r w:rsidRPr="005327C6">
        <w:rPr>
          <w:rFonts w:ascii="Courier New" w:hAnsi="Courier New" w:cs="Courier New"/>
        </w:rPr>
        <w:t>_____ Interviewer: ___________________________________</w:t>
      </w:r>
    </w:p>
    <w:p w:rsidR="005327C6" w:rsidRPr="005327C6" w:rsidRDefault="005327C6" w:rsidP="005327C6">
      <w:pPr>
        <w:tabs>
          <w:tab w:val="left" w:pos="540"/>
        </w:tabs>
        <w:rPr>
          <w:rFonts w:ascii="Courier New" w:hAnsi="Courier New" w:cs="Courier New"/>
        </w:rPr>
      </w:pPr>
    </w:p>
    <w:p w:rsidR="005327C6" w:rsidRPr="005327C6" w:rsidRDefault="005327C6" w:rsidP="005327C6">
      <w:pPr>
        <w:tabs>
          <w:tab w:val="left" w:pos="540"/>
        </w:tabs>
        <w:rPr>
          <w:rFonts w:ascii="Courier New" w:hAnsi="Courier New" w:cs="Courier New"/>
        </w:rPr>
      </w:pPr>
      <w:r w:rsidRPr="005327C6">
        <w:rPr>
          <w:rFonts w:ascii="Courier New" w:hAnsi="Courier New" w:cs="Courier New"/>
        </w:rPr>
        <w:t>Person(s) Interviewed from the Health Facility</w:t>
      </w:r>
      <w:r>
        <w:rPr>
          <w:rFonts w:ascii="Courier New" w:hAnsi="Courier New" w:cs="Courier New"/>
        </w:rPr>
        <w:t xml:space="preserve"> (Name, Title, Phone number)</w:t>
      </w:r>
      <w:r w:rsidRPr="005327C6">
        <w:rPr>
          <w:rFonts w:ascii="Courier New" w:hAnsi="Courier New" w:cs="Courier New"/>
        </w:rPr>
        <w:t>:</w:t>
      </w:r>
    </w:p>
    <w:p w:rsidR="005327C6" w:rsidRPr="005327C6" w:rsidRDefault="005327C6" w:rsidP="005327C6">
      <w:pPr>
        <w:tabs>
          <w:tab w:val="left" w:pos="540"/>
        </w:tabs>
        <w:rPr>
          <w:rFonts w:ascii="Courier New" w:hAnsi="Courier New" w:cs="Courier New"/>
        </w:rPr>
      </w:pPr>
    </w:p>
    <w:p w:rsidR="005327C6" w:rsidRPr="005327C6" w:rsidRDefault="005327C6" w:rsidP="005327C6">
      <w:pPr>
        <w:tabs>
          <w:tab w:val="left" w:pos="540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>___________</w:t>
      </w:r>
      <w:r w:rsidRPr="005327C6">
        <w:rPr>
          <w:rFonts w:ascii="Courier New" w:hAnsi="Courier New" w:cs="Courier New"/>
        </w:rPr>
        <w:t>__________________</w:t>
      </w:r>
      <w:r>
        <w:rPr>
          <w:rFonts w:ascii="Courier New" w:hAnsi="Courier New" w:cs="Courier New"/>
        </w:rPr>
        <w:t xml:space="preserve">  _____________</w:t>
      </w:r>
      <w:r w:rsidRPr="005327C6">
        <w:rPr>
          <w:rFonts w:ascii="Courier New" w:hAnsi="Courier New" w:cs="Courier New"/>
        </w:rPr>
        <w:t>______________  _____________</w:t>
      </w:r>
      <w:r>
        <w:rPr>
          <w:rFonts w:ascii="Courier New" w:hAnsi="Courier New" w:cs="Courier New"/>
        </w:rPr>
        <w:t>______</w:t>
      </w:r>
      <w:r w:rsidRPr="005327C6">
        <w:rPr>
          <w:rFonts w:ascii="Courier New" w:hAnsi="Courier New" w:cs="Courier New"/>
        </w:rPr>
        <w:t xml:space="preserve">_  </w:t>
      </w:r>
    </w:p>
    <w:p w:rsidR="005327C6" w:rsidRPr="005327C6" w:rsidRDefault="005327C6" w:rsidP="005327C6">
      <w:pPr>
        <w:tabs>
          <w:tab w:val="left" w:pos="540"/>
        </w:tabs>
        <w:rPr>
          <w:rFonts w:ascii="Courier New" w:hAnsi="Courier New" w:cs="Courier New"/>
        </w:rPr>
      </w:pPr>
      <w:r w:rsidRPr="005327C6">
        <w:rPr>
          <w:rFonts w:ascii="Courier New" w:hAnsi="Courier New" w:cs="Courier New"/>
        </w:rPr>
        <w:tab/>
      </w:r>
      <w:r w:rsidRPr="005327C6">
        <w:rPr>
          <w:rFonts w:ascii="Courier New" w:hAnsi="Courier New" w:cs="Courier New"/>
        </w:rPr>
        <w:tab/>
      </w:r>
      <w:r w:rsidRPr="005327C6">
        <w:rPr>
          <w:rFonts w:ascii="Courier New" w:hAnsi="Courier New" w:cs="Courier New"/>
        </w:rPr>
        <w:tab/>
      </w:r>
    </w:p>
    <w:p w:rsidR="002D120B" w:rsidRDefault="005327C6" w:rsidP="005327C6">
      <w:pPr>
        <w:tabs>
          <w:tab w:val="left" w:pos="540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>___________</w:t>
      </w:r>
      <w:r w:rsidRPr="005327C6">
        <w:rPr>
          <w:rFonts w:ascii="Courier New" w:hAnsi="Courier New" w:cs="Courier New"/>
        </w:rPr>
        <w:t>__________________</w:t>
      </w:r>
      <w:r>
        <w:rPr>
          <w:rFonts w:ascii="Courier New" w:hAnsi="Courier New" w:cs="Courier New"/>
        </w:rPr>
        <w:t xml:space="preserve">  _____________</w:t>
      </w:r>
      <w:r w:rsidRPr="005327C6">
        <w:rPr>
          <w:rFonts w:ascii="Courier New" w:hAnsi="Courier New" w:cs="Courier New"/>
        </w:rPr>
        <w:t>______________  _____________</w:t>
      </w:r>
      <w:r>
        <w:rPr>
          <w:rFonts w:ascii="Courier New" w:hAnsi="Courier New" w:cs="Courier New"/>
        </w:rPr>
        <w:t>______</w:t>
      </w:r>
      <w:r w:rsidRPr="005327C6">
        <w:rPr>
          <w:rFonts w:ascii="Courier New" w:hAnsi="Courier New" w:cs="Courier New"/>
        </w:rPr>
        <w:t xml:space="preserve">_  </w:t>
      </w:r>
    </w:p>
    <w:p w:rsidR="005327C6" w:rsidRPr="005F4DEC" w:rsidRDefault="005327C6" w:rsidP="002D120B">
      <w:pPr>
        <w:rPr>
          <w:rFonts w:ascii="Courier New" w:hAnsi="Courier New" w:cs="Courier New"/>
        </w:rPr>
      </w:pPr>
    </w:p>
    <w:p w:rsidR="006C5DC5" w:rsidRPr="005F4DEC" w:rsidRDefault="006C5DC5" w:rsidP="006C5DC5">
      <w:pPr>
        <w:tabs>
          <w:tab w:val="left" w:pos="540"/>
        </w:tabs>
        <w:rPr>
          <w:rFonts w:ascii="Courier New" w:hAnsi="Courier New" w:cs="Courier New"/>
        </w:rPr>
      </w:pPr>
      <w:r w:rsidRPr="005F4DEC">
        <w:rPr>
          <w:rFonts w:ascii="Courier New" w:hAnsi="Courier New" w:cs="Courier New"/>
        </w:rPr>
        <w:t>Name of Facility: _________</w:t>
      </w:r>
      <w:r w:rsidR="005F4DEC">
        <w:rPr>
          <w:rFonts w:ascii="Courier New" w:hAnsi="Courier New" w:cs="Courier New"/>
        </w:rPr>
        <w:t>____</w:t>
      </w:r>
      <w:r w:rsidR="00513F4A" w:rsidRPr="005F4DEC">
        <w:rPr>
          <w:rFonts w:ascii="Courier New" w:hAnsi="Courier New" w:cs="Courier New"/>
        </w:rPr>
        <w:t>__________</w:t>
      </w:r>
      <w:r w:rsidR="0099454A">
        <w:rPr>
          <w:rFonts w:ascii="Courier New" w:hAnsi="Courier New" w:cs="Courier New"/>
        </w:rPr>
        <w:t>_____</w:t>
      </w:r>
      <w:r w:rsidR="00513F4A" w:rsidRPr="005F4DEC">
        <w:rPr>
          <w:rFonts w:ascii="Courier New" w:hAnsi="Courier New" w:cs="Courier New"/>
        </w:rPr>
        <w:t>____</w:t>
      </w:r>
      <w:r w:rsidRPr="005F4DEC">
        <w:rPr>
          <w:rFonts w:ascii="Courier New" w:hAnsi="Courier New" w:cs="Courier New"/>
        </w:rPr>
        <w:t>_</w:t>
      </w:r>
      <w:r w:rsidR="005E4305">
        <w:rPr>
          <w:rFonts w:ascii="Courier New" w:hAnsi="Courier New" w:cs="Courier New"/>
        </w:rPr>
        <w:t>_</w:t>
      </w:r>
      <w:r w:rsidRPr="005F4DEC">
        <w:rPr>
          <w:rFonts w:ascii="Courier New" w:hAnsi="Courier New" w:cs="Courier New"/>
        </w:rPr>
        <w:t xml:space="preserve"> Facility code:</w:t>
      </w:r>
      <w:r w:rsidR="009C6D2C">
        <w:rPr>
          <w:rFonts w:ascii="Courier New" w:hAnsi="Courier New" w:cs="Courier New"/>
        </w:rPr>
        <w:t xml:space="preserve"> </w:t>
      </w:r>
      <w:r w:rsidRPr="005F4DEC">
        <w:rPr>
          <w:rFonts w:ascii="Courier New" w:hAnsi="Courier New" w:cs="Courier New"/>
        </w:rPr>
        <w:t>_____</w:t>
      </w:r>
      <w:r w:rsidR="0099454A">
        <w:rPr>
          <w:rFonts w:ascii="Courier New" w:hAnsi="Courier New" w:cs="Courier New"/>
        </w:rPr>
        <w:t>____</w:t>
      </w:r>
      <w:r w:rsidR="003C35C5">
        <w:rPr>
          <w:rFonts w:ascii="Courier New" w:hAnsi="Courier New" w:cs="Courier New"/>
        </w:rPr>
        <w:t>___</w:t>
      </w:r>
    </w:p>
    <w:p w:rsidR="006C5DC5" w:rsidRPr="005F4DEC" w:rsidRDefault="006C5DC5" w:rsidP="006C5DC5">
      <w:pPr>
        <w:tabs>
          <w:tab w:val="left" w:pos="540"/>
          <w:tab w:val="right" w:leader="underscore" w:pos="8640"/>
        </w:tabs>
        <w:rPr>
          <w:rFonts w:ascii="Courier New" w:hAnsi="Courier New" w:cs="Courier New"/>
        </w:rPr>
      </w:pPr>
    </w:p>
    <w:p w:rsidR="006C5DC5" w:rsidRDefault="006C5DC5" w:rsidP="006C5DC5">
      <w:pPr>
        <w:rPr>
          <w:rFonts w:ascii="Courier New" w:hAnsi="Courier New" w:cs="Courier New"/>
        </w:rPr>
      </w:pPr>
      <w:r w:rsidRPr="005F4DEC">
        <w:rPr>
          <w:rFonts w:ascii="Courier New" w:hAnsi="Courier New" w:cs="Courier New"/>
        </w:rPr>
        <w:t>District:</w:t>
      </w:r>
      <w:r w:rsidR="00513F4A" w:rsidRPr="005F4DEC">
        <w:rPr>
          <w:rFonts w:ascii="Courier New" w:hAnsi="Courier New" w:cs="Courier New"/>
        </w:rPr>
        <w:t xml:space="preserve"> </w:t>
      </w:r>
      <w:r w:rsidRPr="005F4DEC">
        <w:rPr>
          <w:rFonts w:ascii="Courier New" w:hAnsi="Courier New" w:cs="Courier New"/>
        </w:rPr>
        <w:t>_______</w:t>
      </w:r>
      <w:r w:rsidR="0099454A">
        <w:rPr>
          <w:rFonts w:ascii="Courier New" w:hAnsi="Courier New" w:cs="Courier New"/>
        </w:rPr>
        <w:t>_______</w:t>
      </w:r>
      <w:r w:rsidR="00513F4A" w:rsidRPr="005F4DEC">
        <w:rPr>
          <w:rFonts w:ascii="Courier New" w:hAnsi="Courier New" w:cs="Courier New"/>
        </w:rPr>
        <w:t>______</w:t>
      </w:r>
      <w:r w:rsidR="0099454A">
        <w:rPr>
          <w:rFonts w:ascii="Courier New" w:hAnsi="Courier New" w:cs="Courier New"/>
        </w:rPr>
        <w:t>_____</w:t>
      </w:r>
      <w:r w:rsidR="00513F4A" w:rsidRPr="005F4DEC">
        <w:rPr>
          <w:rFonts w:ascii="Courier New" w:hAnsi="Courier New" w:cs="Courier New"/>
        </w:rPr>
        <w:t>___</w:t>
      </w:r>
      <w:r w:rsidRPr="005F4DEC">
        <w:rPr>
          <w:rFonts w:ascii="Courier New" w:hAnsi="Courier New" w:cs="Courier New"/>
        </w:rPr>
        <w:t xml:space="preserve"> Province: _______</w:t>
      </w:r>
      <w:r w:rsidR="00513F4A" w:rsidRPr="005F4DEC">
        <w:rPr>
          <w:rFonts w:ascii="Courier New" w:hAnsi="Courier New" w:cs="Courier New"/>
        </w:rPr>
        <w:t>___</w:t>
      </w:r>
      <w:r w:rsidR="0099454A">
        <w:rPr>
          <w:rFonts w:ascii="Courier New" w:hAnsi="Courier New" w:cs="Courier New"/>
        </w:rPr>
        <w:t>___</w:t>
      </w:r>
      <w:r w:rsidR="00513F4A" w:rsidRPr="005F4DEC">
        <w:rPr>
          <w:rFonts w:ascii="Courier New" w:hAnsi="Courier New" w:cs="Courier New"/>
        </w:rPr>
        <w:t>__</w:t>
      </w:r>
      <w:r w:rsidR="0099454A">
        <w:rPr>
          <w:rFonts w:ascii="Courier New" w:hAnsi="Courier New" w:cs="Courier New"/>
        </w:rPr>
        <w:t>__________</w:t>
      </w:r>
      <w:r w:rsidRPr="005F4DEC">
        <w:rPr>
          <w:rFonts w:ascii="Courier New" w:hAnsi="Courier New" w:cs="Courier New"/>
        </w:rPr>
        <w:t>___</w:t>
      </w:r>
      <w:r w:rsidR="003C35C5">
        <w:rPr>
          <w:rFonts w:ascii="Courier New" w:hAnsi="Courier New" w:cs="Courier New"/>
        </w:rPr>
        <w:t>___</w:t>
      </w:r>
    </w:p>
    <w:p w:rsidR="006C5DC5" w:rsidRDefault="006C5DC5" w:rsidP="002D120B">
      <w:pPr>
        <w:rPr>
          <w:rFonts w:ascii="Courier New" w:hAnsi="Courier New" w:cs="Courier New"/>
        </w:rPr>
      </w:pPr>
    </w:p>
    <w:p w:rsidR="005B642C" w:rsidRDefault="005B642C" w:rsidP="002D120B">
      <w:pPr>
        <w:rPr>
          <w:rFonts w:ascii="Courier New" w:hAnsi="Courier New" w:cs="Courier New"/>
        </w:rPr>
      </w:pPr>
    </w:p>
    <w:p w:rsidR="005B642C" w:rsidRPr="005F4DEC" w:rsidRDefault="005B642C" w:rsidP="002D120B">
      <w:pPr>
        <w:rPr>
          <w:rFonts w:ascii="Courier New" w:hAnsi="Courier New" w:cs="Courier New"/>
        </w:rPr>
      </w:pPr>
    </w:p>
    <w:tbl>
      <w:tblPr>
        <w:tblpPr w:leftFromText="180" w:rightFromText="180" w:vertAnchor="text" w:tblpY="1"/>
        <w:tblOverlap w:val="never"/>
        <w:tblW w:w="507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6"/>
        <w:gridCol w:w="2785"/>
        <w:gridCol w:w="5767"/>
        <w:gridCol w:w="899"/>
      </w:tblGrid>
      <w:tr w:rsidR="004E6814" w:rsidRPr="005F4DEC" w:rsidTr="009362A2">
        <w:trPr>
          <w:tblHeader/>
        </w:trPr>
        <w:tc>
          <w:tcPr>
            <w:tcW w:w="320" w:type="pct"/>
            <w:shd w:val="clear" w:color="auto" w:fill="auto"/>
          </w:tcPr>
          <w:p w:rsidR="001278F2" w:rsidRPr="009362A2" w:rsidRDefault="001278F2" w:rsidP="009362A2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#</w:t>
            </w:r>
          </w:p>
        </w:tc>
        <w:tc>
          <w:tcPr>
            <w:tcW w:w="1379" w:type="pct"/>
            <w:shd w:val="clear" w:color="auto" w:fill="auto"/>
          </w:tcPr>
          <w:p w:rsidR="001278F2" w:rsidRPr="009362A2" w:rsidRDefault="001278F2" w:rsidP="009362A2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Question</w:t>
            </w:r>
          </w:p>
          <w:p w:rsidR="00214E45" w:rsidRPr="009362A2" w:rsidRDefault="00214E45" w:rsidP="009362A2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56" w:type="pct"/>
            <w:shd w:val="clear" w:color="auto" w:fill="auto"/>
          </w:tcPr>
          <w:p w:rsidR="001278F2" w:rsidRPr="009362A2" w:rsidRDefault="001278F2" w:rsidP="009362A2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Answers</w:t>
            </w:r>
          </w:p>
        </w:tc>
        <w:tc>
          <w:tcPr>
            <w:tcW w:w="445" w:type="pct"/>
            <w:shd w:val="clear" w:color="auto" w:fill="auto"/>
          </w:tcPr>
          <w:p w:rsidR="001278F2" w:rsidRPr="009362A2" w:rsidRDefault="001278F2" w:rsidP="009362A2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Skip</w:t>
            </w:r>
          </w:p>
        </w:tc>
      </w:tr>
      <w:tr w:rsidR="004E6814" w:rsidRPr="005F4DEC" w:rsidTr="009362A2">
        <w:tc>
          <w:tcPr>
            <w:tcW w:w="320" w:type="pct"/>
            <w:shd w:val="clear" w:color="auto" w:fill="auto"/>
          </w:tcPr>
          <w:p w:rsidR="006C5DC5" w:rsidRPr="009362A2" w:rsidRDefault="001A1682" w:rsidP="009362A2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1379" w:type="pct"/>
            <w:shd w:val="clear" w:color="auto" w:fill="auto"/>
          </w:tcPr>
          <w:p w:rsidR="006C5DC5" w:rsidRPr="009362A2" w:rsidRDefault="006C5DC5" w:rsidP="009362A2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What type of facility is this?</w:t>
            </w:r>
          </w:p>
        </w:tc>
        <w:tc>
          <w:tcPr>
            <w:tcW w:w="2856" w:type="pct"/>
            <w:shd w:val="clear" w:color="auto" w:fill="auto"/>
          </w:tcPr>
          <w:p w:rsidR="002E64EC" w:rsidRPr="009362A2" w:rsidRDefault="002E64EC" w:rsidP="009362A2">
            <w:pPr>
              <w:tabs>
                <w:tab w:val="left" w:pos="540"/>
              </w:tabs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Central hospital</w:t>
            </w:r>
            <w:r w:rsidR="007D1987" w:rsidRPr="009362A2">
              <w:rPr>
                <w:rFonts w:ascii="Courier New" w:hAnsi="Courier New" w:cs="Courier New"/>
              </w:rPr>
              <w:t>.............................1</w:t>
            </w:r>
          </w:p>
          <w:p w:rsidR="002E64EC" w:rsidRPr="009362A2" w:rsidRDefault="002E64EC" w:rsidP="009362A2">
            <w:pPr>
              <w:tabs>
                <w:tab w:val="left" w:pos="540"/>
              </w:tabs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Provincial hospita</w:t>
            </w:r>
            <w:r w:rsidR="007D1987" w:rsidRPr="009362A2">
              <w:rPr>
                <w:rFonts w:ascii="Courier New" w:hAnsi="Courier New" w:cs="Courier New"/>
              </w:rPr>
              <w:t>l..........................2</w:t>
            </w:r>
          </w:p>
          <w:p w:rsidR="002E64EC" w:rsidRPr="009362A2" w:rsidRDefault="002E64EC" w:rsidP="009362A2">
            <w:pPr>
              <w:tabs>
                <w:tab w:val="left" w:pos="540"/>
              </w:tabs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istrict hospital</w:t>
            </w:r>
            <w:r w:rsidR="007D1987" w:rsidRPr="009362A2">
              <w:rPr>
                <w:rFonts w:ascii="Courier New" w:hAnsi="Courier New" w:cs="Courier New"/>
              </w:rPr>
              <w:t>............................3</w:t>
            </w:r>
          </w:p>
          <w:p w:rsidR="002E64EC" w:rsidRPr="009362A2" w:rsidRDefault="002E64EC" w:rsidP="009362A2">
            <w:pPr>
              <w:tabs>
                <w:tab w:val="left" w:pos="540"/>
              </w:tabs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Mission hospital</w:t>
            </w:r>
            <w:r w:rsidR="007D1987" w:rsidRPr="009362A2">
              <w:rPr>
                <w:rFonts w:ascii="Courier New" w:hAnsi="Courier New" w:cs="Courier New"/>
              </w:rPr>
              <w:t>.............................4</w:t>
            </w:r>
          </w:p>
          <w:p w:rsidR="002E64EC" w:rsidRPr="009362A2" w:rsidRDefault="002E64EC" w:rsidP="009362A2">
            <w:pPr>
              <w:tabs>
                <w:tab w:val="left" w:pos="540"/>
              </w:tabs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Rural health h</w:t>
            </w:r>
            <w:r w:rsidR="002B1E5B" w:rsidRPr="009362A2">
              <w:rPr>
                <w:rFonts w:ascii="Courier New" w:hAnsi="Courier New" w:cs="Courier New"/>
              </w:rPr>
              <w:t>ospital</w:t>
            </w:r>
            <w:r w:rsidR="007D1987" w:rsidRPr="009362A2">
              <w:rPr>
                <w:rFonts w:ascii="Courier New" w:hAnsi="Courier New" w:cs="Courier New"/>
              </w:rPr>
              <w:t>........................5</w:t>
            </w:r>
          </w:p>
          <w:p w:rsidR="002E64EC" w:rsidRPr="009362A2" w:rsidRDefault="007D1987" w:rsidP="009362A2">
            <w:pPr>
              <w:tabs>
                <w:tab w:val="left" w:pos="540"/>
              </w:tabs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Local Authority..............................6</w:t>
            </w:r>
          </w:p>
          <w:p w:rsidR="002E64EC" w:rsidRPr="009362A2" w:rsidRDefault="002E64EC" w:rsidP="009362A2">
            <w:pPr>
              <w:tabs>
                <w:tab w:val="left" w:pos="540"/>
              </w:tabs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Private hospital</w:t>
            </w:r>
            <w:r w:rsidR="007D1987" w:rsidRPr="009362A2">
              <w:rPr>
                <w:rFonts w:ascii="Courier New" w:hAnsi="Courier New" w:cs="Courier New"/>
              </w:rPr>
              <w:t>.............................7</w:t>
            </w:r>
          </w:p>
          <w:p w:rsidR="007D1987" w:rsidRPr="009362A2" w:rsidRDefault="002E64EC" w:rsidP="009362A2">
            <w:pPr>
              <w:tabs>
                <w:tab w:val="left" w:pos="540"/>
              </w:tabs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Rural health clinic</w:t>
            </w:r>
            <w:r w:rsidR="007D1987" w:rsidRPr="009362A2">
              <w:rPr>
                <w:rFonts w:ascii="Courier New" w:hAnsi="Courier New" w:cs="Courier New"/>
              </w:rPr>
              <w:t>..........................8</w:t>
            </w:r>
          </w:p>
          <w:p w:rsidR="007D1987" w:rsidRPr="009362A2" w:rsidRDefault="007D1987" w:rsidP="009362A2">
            <w:pPr>
              <w:tabs>
                <w:tab w:val="left" w:pos="540"/>
              </w:tabs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Poly</w:t>
            </w:r>
            <w:r w:rsidR="002E64EC" w:rsidRPr="009362A2">
              <w:rPr>
                <w:rFonts w:ascii="Courier New" w:hAnsi="Courier New" w:cs="Courier New"/>
              </w:rPr>
              <w:t>clinic</w:t>
            </w:r>
            <w:r w:rsidRPr="009362A2">
              <w:rPr>
                <w:rFonts w:ascii="Courier New" w:hAnsi="Courier New" w:cs="Courier New"/>
              </w:rPr>
              <w:t>...................................9</w:t>
            </w:r>
          </w:p>
          <w:p w:rsidR="002E64EC" w:rsidRPr="009362A2" w:rsidRDefault="002E64EC" w:rsidP="009362A2">
            <w:pPr>
              <w:tabs>
                <w:tab w:val="left" w:pos="540"/>
              </w:tabs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Satellite clinic</w:t>
            </w:r>
            <w:r w:rsidR="007D1987" w:rsidRPr="009362A2">
              <w:rPr>
                <w:rFonts w:ascii="Courier New" w:hAnsi="Courier New" w:cs="Courier New"/>
              </w:rPr>
              <w:t>............................10</w:t>
            </w:r>
          </w:p>
          <w:p w:rsidR="001A1682" w:rsidRPr="009362A2" w:rsidRDefault="002E64EC" w:rsidP="009362A2">
            <w:pPr>
              <w:tabs>
                <w:tab w:val="left" w:pos="540"/>
              </w:tabs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Other</w:t>
            </w:r>
            <w:r w:rsidR="007D1987" w:rsidRPr="009362A2">
              <w:rPr>
                <w:rFonts w:ascii="Courier New" w:hAnsi="Courier New" w:cs="Courier New"/>
              </w:rPr>
              <w:t xml:space="preserve"> (s</w:t>
            </w:r>
            <w:r w:rsidRPr="009362A2">
              <w:rPr>
                <w:rFonts w:ascii="Courier New" w:hAnsi="Courier New" w:cs="Courier New"/>
              </w:rPr>
              <w:t>pecify</w:t>
            </w:r>
            <w:r w:rsidR="007D1987" w:rsidRPr="009362A2">
              <w:rPr>
                <w:rFonts w:ascii="Courier New" w:hAnsi="Courier New" w:cs="Courier New"/>
              </w:rPr>
              <w:t>)_____________________________11</w:t>
            </w:r>
          </w:p>
          <w:p w:rsidR="003C35C5" w:rsidRPr="009362A2" w:rsidRDefault="003C35C5" w:rsidP="009362A2">
            <w:pPr>
              <w:tabs>
                <w:tab w:val="left" w:pos="540"/>
              </w:tabs>
              <w:rPr>
                <w:rFonts w:ascii="Courier New" w:hAnsi="Courier New" w:cs="Courier New"/>
              </w:rPr>
            </w:pPr>
          </w:p>
        </w:tc>
        <w:tc>
          <w:tcPr>
            <w:tcW w:w="445" w:type="pct"/>
            <w:shd w:val="clear" w:color="auto" w:fill="auto"/>
          </w:tcPr>
          <w:p w:rsidR="006C5DC5" w:rsidRPr="009362A2" w:rsidRDefault="006C5DC5" w:rsidP="009362A2">
            <w:pPr>
              <w:rPr>
                <w:rFonts w:ascii="Courier New" w:hAnsi="Courier New" w:cs="Courier New"/>
                <w:b/>
              </w:rPr>
            </w:pPr>
          </w:p>
        </w:tc>
      </w:tr>
      <w:tr w:rsidR="004E6814" w:rsidRPr="005F4DEC" w:rsidTr="009362A2">
        <w:tc>
          <w:tcPr>
            <w:tcW w:w="320" w:type="pct"/>
            <w:shd w:val="clear" w:color="auto" w:fill="auto"/>
          </w:tcPr>
          <w:p w:rsidR="006C5DC5" w:rsidRPr="009362A2" w:rsidRDefault="001A1682" w:rsidP="009362A2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2</w:t>
            </w:r>
          </w:p>
        </w:tc>
        <w:tc>
          <w:tcPr>
            <w:tcW w:w="1379" w:type="pct"/>
            <w:shd w:val="clear" w:color="auto" w:fill="auto"/>
          </w:tcPr>
          <w:p w:rsidR="00FB00D9" w:rsidRPr="009362A2" w:rsidRDefault="006C5DC5" w:rsidP="009362A2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 xml:space="preserve">What is the </w:t>
            </w:r>
            <w:r w:rsidR="007D1987" w:rsidRPr="009362A2">
              <w:rPr>
                <w:rFonts w:ascii="Courier New" w:hAnsi="Courier New" w:cs="Courier New"/>
                <w:b/>
              </w:rPr>
              <w:t xml:space="preserve">estimated </w:t>
            </w:r>
            <w:r w:rsidRPr="009362A2">
              <w:rPr>
                <w:rFonts w:ascii="Courier New" w:hAnsi="Courier New" w:cs="Courier New"/>
                <w:b/>
              </w:rPr>
              <w:t>population</w:t>
            </w:r>
            <w:r w:rsidR="00CD170E" w:rsidRPr="009362A2">
              <w:rPr>
                <w:rFonts w:ascii="Courier New" w:hAnsi="Courier New" w:cs="Courier New"/>
                <w:b/>
              </w:rPr>
              <w:t xml:space="preserve"> living in th</w:t>
            </w:r>
            <w:r w:rsidR="007D1987" w:rsidRPr="009362A2">
              <w:rPr>
                <w:rFonts w:ascii="Courier New" w:hAnsi="Courier New" w:cs="Courier New"/>
                <w:b/>
              </w:rPr>
              <w:t xml:space="preserve">is </w:t>
            </w:r>
            <w:r w:rsidRPr="009362A2">
              <w:rPr>
                <w:rFonts w:ascii="Courier New" w:hAnsi="Courier New" w:cs="Courier New"/>
                <w:b/>
              </w:rPr>
              <w:t>facility</w:t>
            </w:r>
            <w:r w:rsidR="007D1987" w:rsidRPr="009362A2">
              <w:rPr>
                <w:rFonts w:ascii="Courier New" w:hAnsi="Courier New" w:cs="Courier New"/>
                <w:b/>
              </w:rPr>
              <w:t>’s catchment area</w:t>
            </w:r>
            <w:r w:rsidRPr="009362A2">
              <w:rPr>
                <w:rFonts w:ascii="Courier New" w:hAnsi="Courier New" w:cs="Courier New"/>
                <w:b/>
              </w:rPr>
              <w:t>?</w:t>
            </w:r>
          </w:p>
          <w:p w:rsidR="001A1682" w:rsidRPr="009362A2" w:rsidRDefault="001A1682" w:rsidP="009362A2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56" w:type="pct"/>
            <w:shd w:val="clear" w:color="auto" w:fill="auto"/>
          </w:tcPr>
          <w:p w:rsidR="002905BC" w:rsidRPr="009362A2" w:rsidRDefault="002905BC" w:rsidP="009362A2">
            <w:pPr>
              <w:rPr>
                <w:rFonts w:ascii="Courier New" w:hAnsi="Courier New" w:cs="Courier New"/>
              </w:rPr>
            </w:pPr>
          </w:p>
          <w:p w:rsidR="006C5DC5" w:rsidRPr="009362A2" w:rsidRDefault="006C5DC5" w:rsidP="009362A2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umber of people__________________</w:t>
            </w:r>
          </w:p>
          <w:p w:rsidR="006C5DC5" w:rsidRPr="009362A2" w:rsidRDefault="006C5DC5" w:rsidP="009362A2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 (999)</w:t>
            </w:r>
          </w:p>
        </w:tc>
        <w:tc>
          <w:tcPr>
            <w:tcW w:w="445" w:type="pct"/>
            <w:shd w:val="clear" w:color="auto" w:fill="auto"/>
          </w:tcPr>
          <w:p w:rsidR="006C5DC5" w:rsidRPr="009362A2" w:rsidRDefault="006C5DC5" w:rsidP="009362A2">
            <w:pPr>
              <w:rPr>
                <w:rFonts w:ascii="Courier New" w:hAnsi="Courier New" w:cs="Courier New"/>
                <w:b/>
              </w:rPr>
            </w:pPr>
          </w:p>
        </w:tc>
      </w:tr>
      <w:tr w:rsidR="004E6814" w:rsidRPr="005F4DEC" w:rsidTr="009362A2">
        <w:tc>
          <w:tcPr>
            <w:tcW w:w="320" w:type="pct"/>
            <w:shd w:val="clear" w:color="auto" w:fill="auto"/>
          </w:tcPr>
          <w:p w:rsidR="009C6D2C" w:rsidRPr="009362A2" w:rsidRDefault="00FE0692" w:rsidP="009362A2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3</w:t>
            </w:r>
          </w:p>
        </w:tc>
        <w:tc>
          <w:tcPr>
            <w:tcW w:w="1379" w:type="pct"/>
            <w:shd w:val="clear" w:color="auto" w:fill="auto"/>
          </w:tcPr>
          <w:p w:rsidR="009C6D2C" w:rsidRPr="009362A2" w:rsidRDefault="00CE2B29" w:rsidP="009362A2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How many</w:t>
            </w:r>
            <w:r w:rsidR="00CD170E" w:rsidRPr="009362A2">
              <w:rPr>
                <w:rFonts w:ascii="Courier New" w:hAnsi="Courier New" w:cs="Courier New"/>
                <w:b/>
                <w:lang w:val="en-GB"/>
              </w:rPr>
              <w:t xml:space="preserve"> 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>rooms</w:t>
            </w:r>
            <w:r w:rsidR="00D00771" w:rsidRPr="009362A2">
              <w:rPr>
                <w:rFonts w:ascii="Courier New" w:hAnsi="Courier New" w:cs="Courier New"/>
                <w:b/>
                <w:lang w:val="en-GB"/>
              </w:rPr>
              <w:t xml:space="preserve"> are in </w:t>
            </w:r>
            <w:r w:rsidR="009C6D2C" w:rsidRPr="009362A2">
              <w:rPr>
                <w:rFonts w:ascii="Courier New" w:hAnsi="Courier New" w:cs="Courier New"/>
                <w:b/>
                <w:lang w:val="en-GB"/>
              </w:rPr>
              <w:t>this entire facility?</w:t>
            </w:r>
          </w:p>
          <w:p w:rsidR="009C6D2C" w:rsidRPr="009362A2" w:rsidRDefault="009C6D2C" w:rsidP="009362A2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56" w:type="pct"/>
            <w:shd w:val="clear" w:color="auto" w:fill="auto"/>
          </w:tcPr>
          <w:p w:rsidR="009C6D2C" w:rsidRPr="009362A2" w:rsidRDefault="009C6D2C" w:rsidP="009362A2">
            <w:pPr>
              <w:rPr>
                <w:rFonts w:ascii="Courier New" w:hAnsi="Courier New" w:cs="Courier New"/>
              </w:rPr>
            </w:pPr>
          </w:p>
          <w:p w:rsidR="009C6D2C" w:rsidRPr="009362A2" w:rsidRDefault="00D00771" w:rsidP="009362A2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 xml:space="preserve">Total </w:t>
            </w:r>
            <w:r w:rsidR="00504778" w:rsidRPr="009362A2">
              <w:rPr>
                <w:rFonts w:ascii="Courier New" w:hAnsi="Courier New" w:cs="Courier New"/>
              </w:rPr>
              <w:t>n</w:t>
            </w:r>
            <w:r w:rsidR="009C6D2C" w:rsidRPr="009362A2">
              <w:rPr>
                <w:rFonts w:ascii="Courier New" w:hAnsi="Courier New" w:cs="Courier New"/>
              </w:rPr>
              <w:t>umber of rooms___________</w:t>
            </w:r>
          </w:p>
          <w:p w:rsidR="009C6D2C" w:rsidRPr="009362A2" w:rsidRDefault="009C6D2C" w:rsidP="009362A2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 (999)</w:t>
            </w:r>
          </w:p>
        </w:tc>
        <w:tc>
          <w:tcPr>
            <w:tcW w:w="445" w:type="pct"/>
            <w:shd w:val="clear" w:color="auto" w:fill="auto"/>
          </w:tcPr>
          <w:p w:rsidR="009C6D2C" w:rsidRPr="009362A2" w:rsidRDefault="009C6D2C" w:rsidP="009362A2">
            <w:pPr>
              <w:rPr>
                <w:rFonts w:ascii="Courier New" w:hAnsi="Courier New" w:cs="Courier New"/>
                <w:b/>
              </w:rPr>
            </w:pPr>
          </w:p>
        </w:tc>
      </w:tr>
      <w:tr w:rsidR="004E6814" w:rsidRPr="005F4DEC" w:rsidTr="009362A2">
        <w:tc>
          <w:tcPr>
            <w:tcW w:w="320" w:type="pct"/>
            <w:shd w:val="clear" w:color="auto" w:fill="auto"/>
          </w:tcPr>
          <w:p w:rsidR="003C35C5" w:rsidRPr="009362A2" w:rsidRDefault="00FE0692" w:rsidP="009362A2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</w:t>
            </w:r>
          </w:p>
        </w:tc>
        <w:tc>
          <w:tcPr>
            <w:tcW w:w="1379" w:type="pct"/>
            <w:shd w:val="clear" w:color="auto" w:fill="auto"/>
          </w:tcPr>
          <w:p w:rsidR="003C35C5" w:rsidRPr="009362A2" w:rsidRDefault="003C35C5" w:rsidP="009362A2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How many staff members does this facility have on payroll (excluding village health workers</w:t>
            </w:r>
            <w:r w:rsidR="00B17CA0">
              <w:rPr>
                <w:rFonts w:ascii="Courier New" w:hAnsi="Courier New" w:cs="Courier New"/>
                <w:b/>
                <w:lang w:val="en-GB"/>
              </w:rPr>
              <w:t>/ health promoters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>)?</w:t>
            </w:r>
          </w:p>
          <w:p w:rsidR="003C35C5" w:rsidRPr="009362A2" w:rsidRDefault="003C35C5" w:rsidP="009362A2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56" w:type="pct"/>
            <w:shd w:val="clear" w:color="auto" w:fill="auto"/>
          </w:tcPr>
          <w:p w:rsidR="003C35C5" w:rsidRPr="009362A2" w:rsidRDefault="003C35C5" w:rsidP="009362A2">
            <w:pPr>
              <w:rPr>
                <w:rFonts w:ascii="Courier New" w:hAnsi="Courier New" w:cs="Courier New"/>
              </w:rPr>
            </w:pPr>
          </w:p>
          <w:p w:rsidR="003C35C5" w:rsidRPr="009362A2" w:rsidRDefault="003C35C5" w:rsidP="009362A2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umber_______________</w:t>
            </w:r>
          </w:p>
          <w:p w:rsidR="003C35C5" w:rsidRPr="009362A2" w:rsidRDefault="003C35C5" w:rsidP="009362A2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 (999)</w:t>
            </w:r>
          </w:p>
        </w:tc>
        <w:tc>
          <w:tcPr>
            <w:tcW w:w="445" w:type="pct"/>
            <w:shd w:val="clear" w:color="auto" w:fill="auto"/>
          </w:tcPr>
          <w:p w:rsidR="003C35C5" w:rsidRPr="009362A2" w:rsidRDefault="003C35C5" w:rsidP="009362A2">
            <w:pPr>
              <w:rPr>
                <w:rFonts w:ascii="Courier New" w:hAnsi="Courier New" w:cs="Courier New"/>
                <w:b/>
              </w:rPr>
            </w:pPr>
          </w:p>
        </w:tc>
      </w:tr>
      <w:tr w:rsidR="004E6814" w:rsidRPr="005F4DEC" w:rsidTr="009362A2">
        <w:tc>
          <w:tcPr>
            <w:tcW w:w="320" w:type="pct"/>
            <w:shd w:val="clear" w:color="auto" w:fill="auto"/>
          </w:tcPr>
          <w:p w:rsidR="003C35C5" w:rsidRPr="009362A2" w:rsidRDefault="00FE0692" w:rsidP="009362A2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5</w:t>
            </w:r>
          </w:p>
        </w:tc>
        <w:tc>
          <w:tcPr>
            <w:tcW w:w="1379" w:type="pct"/>
            <w:shd w:val="clear" w:color="auto" w:fill="auto"/>
          </w:tcPr>
          <w:p w:rsidR="003C35C5" w:rsidRPr="009362A2" w:rsidRDefault="003C35C5" w:rsidP="009362A2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How many village health workers</w:t>
            </w:r>
            <w:r w:rsidR="00752546">
              <w:rPr>
                <w:rFonts w:ascii="Courier New" w:hAnsi="Courier New" w:cs="Courier New"/>
                <w:b/>
                <w:lang w:val="en-GB"/>
              </w:rPr>
              <w:t>/ health promoters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 were on this facility’s payroll </w:t>
            </w:r>
            <w:r w:rsidR="00D06647" w:rsidRPr="00FC2EA9">
              <w:rPr>
                <w:rFonts w:ascii="Courier New" w:hAnsi="Courier New" w:cs="Courier New"/>
                <w:b/>
                <w:u w:val="single"/>
                <w:lang w:val="en-GB"/>
              </w:rPr>
              <w:t>on the last paycheck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>?</w:t>
            </w:r>
          </w:p>
          <w:p w:rsidR="003C35C5" w:rsidRPr="009362A2" w:rsidRDefault="003C35C5" w:rsidP="009362A2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56" w:type="pct"/>
            <w:shd w:val="clear" w:color="auto" w:fill="auto"/>
          </w:tcPr>
          <w:p w:rsidR="003C35C5" w:rsidRPr="009362A2" w:rsidRDefault="003C35C5" w:rsidP="009362A2">
            <w:pPr>
              <w:rPr>
                <w:rFonts w:ascii="Courier New" w:hAnsi="Courier New" w:cs="Courier New"/>
              </w:rPr>
            </w:pPr>
          </w:p>
          <w:p w:rsidR="003C35C5" w:rsidRPr="009362A2" w:rsidRDefault="003C35C5" w:rsidP="009362A2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umber_______________</w:t>
            </w:r>
          </w:p>
          <w:p w:rsidR="003C35C5" w:rsidRPr="009362A2" w:rsidRDefault="003C35C5" w:rsidP="009362A2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 (999)</w:t>
            </w:r>
          </w:p>
        </w:tc>
        <w:tc>
          <w:tcPr>
            <w:tcW w:w="445" w:type="pct"/>
            <w:shd w:val="clear" w:color="auto" w:fill="auto"/>
          </w:tcPr>
          <w:p w:rsidR="003C35C5" w:rsidRPr="009362A2" w:rsidRDefault="003C35C5" w:rsidP="009362A2">
            <w:pPr>
              <w:rPr>
                <w:rFonts w:ascii="Courier New" w:hAnsi="Courier New" w:cs="Courier New"/>
                <w:b/>
              </w:rPr>
            </w:pPr>
          </w:p>
        </w:tc>
      </w:tr>
    </w:tbl>
    <w:p w:rsidR="005B642C" w:rsidRDefault="005B642C"/>
    <w:p w:rsidR="005B642C" w:rsidRDefault="005B642C"/>
    <w:p w:rsidR="005B642C" w:rsidRDefault="005B642C"/>
    <w:p w:rsidR="005B642C" w:rsidRDefault="005B642C"/>
    <w:p w:rsidR="005B642C" w:rsidRDefault="005B642C"/>
    <w:p w:rsidR="005B642C" w:rsidRDefault="005B642C"/>
    <w:tbl>
      <w:tblPr>
        <w:tblpPr w:leftFromText="180" w:rightFromText="180" w:vertAnchor="text" w:tblpY="1"/>
        <w:tblOverlap w:val="never"/>
        <w:tblW w:w="507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6"/>
        <w:gridCol w:w="2702"/>
        <w:gridCol w:w="83"/>
        <w:gridCol w:w="5767"/>
        <w:gridCol w:w="899"/>
      </w:tblGrid>
      <w:tr w:rsidR="005B642C" w:rsidRPr="005F4DEC" w:rsidTr="009362A2">
        <w:tc>
          <w:tcPr>
            <w:tcW w:w="320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lastRenderedPageBreak/>
              <w:t>#</w:t>
            </w:r>
          </w:p>
        </w:tc>
        <w:tc>
          <w:tcPr>
            <w:tcW w:w="1379" w:type="pct"/>
            <w:gridSpan w:val="2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Question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56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  <w:b/>
              </w:rPr>
              <w:t>Answers</w:t>
            </w:r>
          </w:p>
        </w:tc>
        <w:tc>
          <w:tcPr>
            <w:tcW w:w="445" w:type="pct"/>
            <w:shd w:val="clear" w:color="auto" w:fill="auto"/>
          </w:tcPr>
          <w:p w:rsidR="005B642C" w:rsidRDefault="005B642C" w:rsidP="005B642C">
            <w:pPr>
              <w:tabs>
                <w:tab w:val="left" w:pos="570"/>
              </w:tabs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Skip</w:t>
            </w: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6</w:t>
            </w:r>
          </w:p>
        </w:tc>
        <w:tc>
          <w:tcPr>
            <w:tcW w:w="1379" w:type="pct"/>
            <w:gridSpan w:val="2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Does this facility provide pregnant women with any services for the prevention of mother-to-chi</w:t>
            </w:r>
            <w:r>
              <w:rPr>
                <w:rFonts w:ascii="Courier New" w:hAnsi="Courier New" w:cs="Courier New"/>
                <w:b/>
                <w:lang w:val="en-GB"/>
              </w:rPr>
              <w:t>ld transmission (PMTCT) of HIV?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 </w:t>
            </w:r>
            <w:r w:rsidRPr="001657EF">
              <w:rPr>
                <w:rFonts w:ascii="Courier New" w:hAnsi="Courier New" w:cs="Courier New"/>
                <w:lang w:val="en-GB"/>
              </w:rPr>
              <w:t>This includes (but is not limited to) HIV testing during antenatal care, prophylactic options such as sdNVP, AZT, and HAART.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</w:tc>
        <w:tc>
          <w:tcPr>
            <w:tcW w:w="2856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Yes..........................................1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...........................................0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...................................9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tabs>
                <w:tab w:val="left" w:pos="570"/>
              </w:tabs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7</w:t>
            </w:r>
            <w:r w:rsidRPr="009362A2">
              <w:rPr>
                <w:rFonts w:ascii="Courier New" w:hAnsi="Courier New" w:cs="Courier New"/>
                <w:b/>
              </w:rPr>
              <w:t xml:space="preserve">    STOP</w:t>
            </w:r>
          </w:p>
          <w:p w:rsidR="005B642C" w:rsidRPr="009362A2" w:rsidRDefault="005B642C" w:rsidP="005B642C">
            <w:pPr>
              <w:tabs>
                <w:tab w:val="left" w:pos="570"/>
              </w:tabs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7</w:t>
            </w: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7</w:t>
            </w:r>
          </w:p>
        </w:tc>
        <w:tc>
          <w:tcPr>
            <w:tcW w:w="1379" w:type="pct"/>
            <w:gridSpan w:val="2"/>
            <w:shd w:val="clear" w:color="auto" w:fill="auto"/>
          </w:tcPr>
          <w:p w:rsidR="005B642C" w:rsidRPr="009362A2" w:rsidRDefault="005B642C" w:rsidP="005B642C">
            <w:pPr>
              <w:tabs>
                <w:tab w:val="left" w:pos="1340"/>
              </w:tabs>
              <w:rPr>
                <w:rFonts w:ascii="Courier New" w:hAnsi="Courier New" w:cs="Courier New"/>
                <w:b/>
                <w:color w:val="000000"/>
                <w:lang w:eastAsia="en-ZA"/>
              </w:rPr>
            </w:pPr>
            <w:r w:rsidRPr="009362A2">
              <w:rPr>
                <w:rFonts w:ascii="Courier New" w:hAnsi="Courier New" w:cs="Courier New"/>
                <w:b/>
                <w:color w:val="000000"/>
                <w:lang w:eastAsia="en-ZA"/>
              </w:rPr>
              <w:t>How many days in a typical week is this facility open for ANC services?</w:t>
            </w:r>
          </w:p>
          <w:p w:rsidR="005B642C" w:rsidRPr="009362A2" w:rsidRDefault="005B642C" w:rsidP="005B642C">
            <w:pPr>
              <w:tabs>
                <w:tab w:val="left" w:pos="1340"/>
              </w:tabs>
              <w:rPr>
                <w:rFonts w:ascii="Courier New" w:hAnsi="Courier New" w:cs="Courier New"/>
                <w:b/>
                <w:color w:val="000000"/>
                <w:lang w:eastAsia="en-ZA"/>
              </w:rPr>
            </w:pPr>
          </w:p>
          <w:p w:rsidR="005B642C" w:rsidRPr="009362A2" w:rsidDel="005E4305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56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1 day........................................1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2 days.......................................2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3 days.......................................3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4 days.......................................4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5 days.......................................5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6 days.......................................6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7 days.......................................7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...................................8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tabs>
                <w:tab w:val="left" w:pos="570"/>
              </w:tabs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4235" w:type="pct"/>
            <w:gridSpan w:val="3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 xml:space="preserve">Now I will ask you about various PMTCT services your facility may be offering.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8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1657EF">
              <w:rPr>
                <w:rFonts w:ascii="Courier New" w:hAnsi="Courier New" w:cs="Courier New"/>
                <w:b/>
                <w:u w:val="single"/>
                <w:lang w:val="en-GB"/>
              </w:rPr>
              <w:t>In the past month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, did this facility offer antenatal care or did it make referrals to other facilities?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2897" w:type="pct"/>
            <w:gridSpan w:val="2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Offered at this facility.....................1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Pregnant women referred to another facility..2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Both.........................................3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either......................................4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lang w:val="en-GB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9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1657EF">
              <w:rPr>
                <w:rFonts w:ascii="Courier New" w:hAnsi="Courier New" w:cs="Courier New"/>
                <w:b/>
                <w:u w:val="single"/>
                <w:lang w:val="en-GB"/>
              </w:rPr>
              <w:t>In the past month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, did this facility offer HIV testing for pregnant women or did it make referrals to other facilities?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2897" w:type="pct"/>
            <w:gridSpan w:val="2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Offered at this facility.....................1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Pregnant women referred to another facility..2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Both.........................................3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either......................................4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lang w:val="en-GB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10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13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Q1</w:t>
            </w:r>
            <w:r>
              <w:rPr>
                <w:rFonts w:ascii="Courier New" w:hAnsi="Courier New" w:cs="Courier New"/>
                <w:b/>
              </w:rPr>
              <w:t>0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13</w:t>
            </w: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1</w:t>
            </w:r>
            <w:r>
              <w:rPr>
                <w:rFonts w:ascii="Courier New" w:hAnsi="Courier New" w:cs="Courier New"/>
                <w:b/>
              </w:rPr>
              <w:t>0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When does this facility offer HIV testing to pregnant women?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Instruction: Check ALL that apply.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gridSpan w:val="2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uring ANC...................................A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uring labour................................B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Postnatally..................................C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1</w:t>
            </w:r>
            <w:r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Does this facility offer repeat HIV testing to HIV-negative pregnant women? </w:t>
            </w:r>
            <w:r w:rsidRPr="009362A2">
              <w:rPr>
                <w:rFonts w:ascii="Courier New" w:hAnsi="Courier New" w:cs="Courier New"/>
                <w:lang w:val="en-GB"/>
              </w:rPr>
              <w:t>For example, if a woman tests HIV negative during ANC would you offer her another HIV test during delivery?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gridSpan w:val="2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Yes..........................................1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...........................................0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...................................9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</w:tbl>
    <w:p w:rsidR="005B642C" w:rsidRDefault="005B642C"/>
    <w:tbl>
      <w:tblPr>
        <w:tblpPr w:leftFromText="180" w:rightFromText="180" w:vertAnchor="text" w:tblpY="1"/>
        <w:tblOverlap w:val="never"/>
        <w:tblW w:w="507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6"/>
        <w:gridCol w:w="2702"/>
        <w:gridCol w:w="5850"/>
        <w:gridCol w:w="899"/>
      </w:tblGrid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#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Question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Answers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Skip</w:t>
            </w: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1</w:t>
            </w:r>
            <w:r>
              <w:rPr>
                <w:rFonts w:ascii="Courier New" w:hAnsi="Courier New" w:cs="Courier New"/>
                <w:b/>
              </w:rPr>
              <w:t>2</w:t>
            </w:r>
          </w:p>
        </w:tc>
        <w:tc>
          <w:tcPr>
            <w:tcW w:w="1338" w:type="pct"/>
            <w:shd w:val="clear" w:color="auto" w:fill="auto"/>
          </w:tcPr>
          <w:p w:rsidR="005B642C" w:rsidRPr="005F4DEC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5F4DEC">
              <w:rPr>
                <w:rFonts w:ascii="Courier New" w:hAnsi="Courier New" w:cs="Courier New"/>
                <w:b/>
                <w:lang w:val="en-GB"/>
              </w:rPr>
              <w:t xml:space="preserve">Is HIV testing part of the standard procedures for antenatal care or is it a procedure women may </w:t>
            </w:r>
            <w:r>
              <w:rPr>
                <w:rFonts w:ascii="Courier New" w:hAnsi="Courier New" w:cs="Courier New"/>
                <w:b/>
                <w:lang w:val="en-GB"/>
              </w:rPr>
              <w:t xml:space="preserve">choose to </w:t>
            </w:r>
            <w:r w:rsidRPr="005F4DEC">
              <w:rPr>
                <w:rFonts w:ascii="Courier New" w:hAnsi="Courier New" w:cs="Courier New"/>
                <w:b/>
                <w:lang w:val="en-GB"/>
              </w:rPr>
              <w:t>undergo?</w:t>
            </w:r>
            <w:r>
              <w:rPr>
                <w:rFonts w:ascii="Courier New" w:hAnsi="Courier New" w:cs="Courier New"/>
                <w:b/>
                <w:lang w:val="en-GB"/>
              </w:rPr>
              <w:t xml:space="preserve">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5F4DEC" w:rsidRDefault="005B642C" w:rsidP="005B642C">
            <w:pPr>
              <w:rPr>
                <w:rFonts w:ascii="Courier New" w:hAnsi="Courier New" w:cs="Courier New"/>
              </w:rPr>
            </w:pPr>
            <w:r w:rsidRPr="005F4DEC">
              <w:rPr>
                <w:rFonts w:ascii="Courier New" w:hAnsi="Courier New" w:cs="Courier New"/>
              </w:rPr>
              <w:t>Part of standard antenatal procedures</w:t>
            </w:r>
            <w:r>
              <w:rPr>
                <w:rFonts w:ascii="Courier New" w:hAnsi="Courier New" w:cs="Courier New"/>
              </w:rPr>
              <w:t xml:space="preserve"> (opt-out)</w:t>
            </w:r>
            <w:r w:rsidRPr="005F4DEC">
              <w:rPr>
                <w:rFonts w:ascii="Courier New" w:hAnsi="Courier New" w:cs="Courier New"/>
              </w:rPr>
              <w:t>......</w:t>
            </w:r>
            <w:r>
              <w:rPr>
                <w:rFonts w:ascii="Courier New" w:hAnsi="Courier New" w:cs="Courier New"/>
              </w:rPr>
              <w:t>.................................</w:t>
            </w:r>
            <w:r w:rsidRPr="005F4DEC">
              <w:rPr>
                <w:rFonts w:ascii="Courier New" w:hAnsi="Courier New" w:cs="Courier New"/>
              </w:rPr>
              <w:t>..1</w:t>
            </w:r>
          </w:p>
          <w:p w:rsidR="005B642C" w:rsidRPr="005F4DEC" w:rsidRDefault="005B642C" w:rsidP="005B642C">
            <w:pPr>
              <w:rPr>
                <w:rFonts w:ascii="Courier New" w:hAnsi="Courier New" w:cs="Courier New"/>
              </w:rPr>
            </w:pPr>
            <w:r w:rsidRPr="005F4DEC">
              <w:rPr>
                <w:rFonts w:ascii="Courier New" w:hAnsi="Courier New" w:cs="Courier New"/>
              </w:rPr>
              <w:t>Women can choose to test for HIV</w:t>
            </w:r>
            <w:r>
              <w:rPr>
                <w:rFonts w:ascii="Courier New" w:hAnsi="Courier New" w:cs="Courier New"/>
              </w:rPr>
              <w:t xml:space="preserve"> (opt-in)</w:t>
            </w:r>
            <w:r w:rsidRPr="005F4DEC">
              <w:rPr>
                <w:rFonts w:ascii="Courier New" w:hAnsi="Courier New" w:cs="Courier New"/>
              </w:rPr>
              <w:t>..........</w:t>
            </w:r>
            <w:r>
              <w:rPr>
                <w:rFonts w:ascii="Courier New" w:hAnsi="Courier New" w:cs="Courier New"/>
              </w:rPr>
              <w:t>.............................</w:t>
            </w:r>
            <w:r w:rsidRPr="005F4DEC">
              <w:rPr>
                <w:rFonts w:ascii="Courier New" w:hAnsi="Courier New" w:cs="Courier New"/>
              </w:rPr>
              <w:t>...2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5F4DEC">
              <w:rPr>
                <w:rFonts w:ascii="Courier New" w:hAnsi="Courier New" w:cs="Courier New"/>
              </w:rPr>
              <w:t>Don’t know...................................9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3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i/>
                <w:lang w:val="en-GB"/>
              </w:rPr>
            </w:pPr>
            <w:r w:rsidRPr="005945C5">
              <w:rPr>
                <w:rFonts w:ascii="Courier New" w:hAnsi="Courier New" w:cs="Courier New"/>
                <w:b/>
                <w:u w:val="single"/>
                <w:lang w:val="en-GB"/>
              </w:rPr>
              <w:t>In the past month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, did this facility offer </w:t>
            </w:r>
            <w:r w:rsidRPr="009362A2">
              <w:rPr>
                <w:rFonts w:ascii="Courier New" w:hAnsi="Courier New" w:cs="Courier New"/>
                <w:b/>
                <w:u w:val="single"/>
                <w:lang w:val="en-GB"/>
              </w:rPr>
              <w:t>maternal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 ARV prophylaxis or did it make referrals to other facilities? 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i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Offered at this facility.....................1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Pregnant women referred to another facility..2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Both.........................................3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lang w:val="en-GB"/>
              </w:rPr>
            </w:pPr>
            <w:r w:rsidRPr="009362A2">
              <w:rPr>
                <w:rFonts w:ascii="Courier New" w:hAnsi="Courier New" w:cs="Courier New"/>
                <w:lang w:val="en-GB"/>
              </w:rPr>
              <w:t>Neither</w:t>
            </w:r>
            <w:r w:rsidRPr="009362A2">
              <w:rPr>
                <w:rFonts w:ascii="Courier New" w:hAnsi="Courier New" w:cs="Courier New"/>
              </w:rPr>
              <w:t>......................................4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15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14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14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17</w:t>
            </w: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4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Compared to this facility, how far is the nearest facility that offers </w:t>
            </w:r>
            <w:r w:rsidRPr="009362A2">
              <w:rPr>
                <w:rFonts w:ascii="Courier New" w:hAnsi="Courier New" w:cs="Courier New"/>
                <w:b/>
                <w:u w:val="single"/>
                <w:lang w:val="en-GB"/>
              </w:rPr>
              <w:t>maternal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 ARV prophylaxis?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 xml:space="preserve">Kilometers _____________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lang w:val="en-GB"/>
              </w:rPr>
            </w:pPr>
            <w:r w:rsidRPr="009362A2">
              <w:rPr>
                <w:rFonts w:ascii="Courier New" w:hAnsi="Courier New" w:cs="Courier New"/>
              </w:rPr>
              <w:t>Don’t know (999)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If Q13</w:t>
            </w:r>
            <w:r w:rsidRPr="009362A2">
              <w:rPr>
                <w:rFonts w:ascii="Courier New" w:hAnsi="Courier New" w:cs="Courier New"/>
                <w:b/>
              </w:rPr>
              <w:t xml:space="preserve">=2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-&gt;Q17</w:t>
            </w: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1</w:t>
            </w:r>
            <w:r>
              <w:rPr>
                <w:rFonts w:ascii="Courier New" w:hAnsi="Courier New" w:cs="Courier New"/>
                <w:b/>
              </w:rPr>
              <w:t>5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5945C5">
              <w:rPr>
                <w:rFonts w:ascii="Courier New" w:hAnsi="Courier New" w:cs="Courier New"/>
                <w:b/>
                <w:u w:val="single"/>
                <w:lang w:val="en-GB"/>
              </w:rPr>
              <w:t>In the past month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, what type of </w:t>
            </w:r>
            <w:r w:rsidRPr="009362A2">
              <w:rPr>
                <w:rFonts w:ascii="Courier New" w:hAnsi="Courier New" w:cs="Courier New"/>
                <w:b/>
                <w:u w:val="single"/>
                <w:lang w:val="en-GB"/>
              </w:rPr>
              <w:t>maternal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 ARV prophylaxis was provided at this facility? </w:t>
            </w:r>
            <w:r w:rsidRPr="009362A2">
              <w:rPr>
                <w:rFonts w:ascii="Courier New" w:hAnsi="Courier New" w:cs="Courier New"/>
              </w:rPr>
              <w:t>Instruction: DO NOT READ OPTIONS.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lang w:val="en-GB"/>
              </w:rPr>
            </w:pPr>
            <w:r w:rsidRPr="009362A2">
              <w:rPr>
                <w:rFonts w:ascii="Courier New" w:hAnsi="Courier New" w:cs="Courier New"/>
                <w:lang w:val="en-GB"/>
              </w:rPr>
              <w:t>SdNVP prophylaxis only</w:t>
            </w:r>
            <w:r w:rsidRPr="009362A2">
              <w:rPr>
                <w:rFonts w:ascii="Courier New" w:hAnsi="Courier New" w:cs="Courier New"/>
              </w:rPr>
              <w:t>.......................1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lang w:val="en-GB"/>
              </w:rPr>
            </w:pPr>
            <w:r w:rsidRPr="009362A2">
              <w:rPr>
                <w:rFonts w:ascii="Courier New" w:hAnsi="Courier New" w:cs="Courier New"/>
                <w:lang w:val="en-GB"/>
              </w:rPr>
              <w:t>MER from 28 weeks gestation</w:t>
            </w:r>
            <w:r w:rsidRPr="009362A2">
              <w:rPr>
                <w:rFonts w:ascii="Courier New" w:hAnsi="Courier New" w:cs="Courier New"/>
              </w:rPr>
              <w:t>..................2</w:t>
            </w:r>
          </w:p>
          <w:p w:rsidR="005B642C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  <w:lang w:val="en-GB"/>
              </w:rPr>
              <w:t>MER from 14 weeks gestation</w:t>
            </w:r>
            <w:r w:rsidRPr="009362A2">
              <w:rPr>
                <w:rFonts w:ascii="Courier New" w:hAnsi="Courier New" w:cs="Courier New"/>
              </w:rPr>
              <w:t>..................3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lang w:val="en-GB"/>
              </w:rPr>
            </w:pPr>
            <w:r w:rsidRPr="005F4DEC">
              <w:rPr>
                <w:rFonts w:ascii="Courier New" w:hAnsi="Courier New" w:cs="Courier New"/>
              </w:rPr>
              <w:t>Don’t know...................................9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16</w:t>
            </w:r>
          </w:p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16</w:t>
            </w:r>
          </w:p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16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17</w:t>
            </w: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6</w:t>
            </w:r>
          </w:p>
        </w:tc>
        <w:tc>
          <w:tcPr>
            <w:tcW w:w="1338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When did the facility begin</w:t>
            </w:r>
            <w:r>
              <w:rPr>
                <w:rFonts w:ascii="Courier New" w:hAnsi="Courier New" w:cs="Courier New"/>
                <w:b/>
                <w:lang w:val="en-GB"/>
              </w:rPr>
              <w:t xml:space="preserve"> offering this regimen of </w:t>
            </w:r>
            <w:r w:rsidRPr="009362A2">
              <w:rPr>
                <w:rFonts w:ascii="Courier New" w:hAnsi="Courier New" w:cs="Courier New"/>
                <w:b/>
                <w:u w:val="single"/>
                <w:lang w:val="en-GB"/>
              </w:rPr>
              <w:t>maternal</w:t>
            </w:r>
            <w:r>
              <w:rPr>
                <w:rFonts w:ascii="Courier New" w:hAnsi="Courier New" w:cs="Courier New"/>
                <w:b/>
                <w:lang w:val="en-GB"/>
              </w:rPr>
              <w:t xml:space="preserve"> ARV prophylaxis?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Month/Year________/________</w:t>
            </w:r>
          </w:p>
          <w:p w:rsidR="005B642C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 (999)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7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i/>
                <w:lang w:val="en-GB"/>
              </w:rPr>
            </w:pPr>
            <w:r w:rsidRPr="005945C5">
              <w:rPr>
                <w:rFonts w:ascii="Courier New" w:hAnsi="Courier New" w:cs="Courier New"/>
                <w:b/>
                <w:u w:val="single"/>
                <w:lang w:val="en-GB"/>
              </w:rPr>
              <w:t>In the past month</w:t>
            </w:r>
            <w:r>
              <w:rPr>
                <w:rFonts w:ascii="Courier New" w:hAnsi="Courier New" w:cs="Courier New"/>
                <w:b/>
                <w:lang w:val="en-GB"/>
              </w:rPr>
              <w:t xml:space="preserve">, 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did this facility offer </w:t>
            </w:r>
            <w:r w:rsidRPr="009362A2">
              <w:rPr>
                <w:rFonts w:ascii="Courier New" w:hAnsi="Courier New" w:cs="Courier New"/>
                <w:b/>
                <w:u w:val="single"/>
                <w:lang w:val="en-GB"/>
              </w:rPr>
              <w:t>infant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 ARV prophylaxis</w:t>
            </w:r>
            <w:r w:rsidRPr="009362A2">
              <w:rPr>
                <w:rFonts w:ascii="Courier New" w:hAnsi="Courier New" w:cs="Courier New"/>
                <w:i/>
                <w:lang w:val="en-GB"/>
              </w:rPr>
              <w:t xml:space="preserve"> 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or did it make referrals to other facilities?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i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Offered at this facility.....................1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Infants referred to another facility.........2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Both.........................................3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  <w:lang w:val="en-GB"/>
              </w:rPr>
              <w:t>Neither</w:t>
            </w:r>
            <w:r w:rsidRPr="009362A2">
              <w:rPr>
                <w:rFonts w:ascii="Courier New" w:hAnsi="Courier New" w:cs="Courier New"/>
              </w:rPr>
              <w:t>......................................4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19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18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18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21</w:t>
            </w: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8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In reference to this facility, how far is the nearest facility that offers </w:t>
            </w:r>
            <w:r w:rsidRPr="009362A2">
              <w:rPr>
                <w:rFonts w:ascii="Courier New" w:hAnsi="Courier New" w:cs="Courier New"/>
                <w:b/>
                <w:u w:val="single"/>
                <w:lang w:val="en-GB"/>
              </w:rPr>
              <w:t>infant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 ARV prophylaxis?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 xml:space="preserve">Kilometers _____________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 (999)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If Q17=2 -&gt;Q21</w:t>
            </w: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19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0D2EF4">
              <w:rPr>
                <w:rFonts w:ascii="Courier New" w:hAnsi="Courier New" w:cs="Courier New"/>
                <w:b/>
                <w:u w:val="single"/>
                <w:lang w:val="en-GB"/>
              </w:rPr>
              <w:t>In the past month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, what type of </w:t>
            </w:r>
            <w:r w:rsidRPr="009362A2">
              <w:rPr>
                <w:rFonts w:ascii="Courier New" w:hAnsi="Courier New" w:cs="Courier New"/>
                <w:b/>
                <w:u w:val="single"/>
                <w:lang w:val="en-GB"/>
              </w:rPr>
              <w:t>infant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 ARV prophylaxis was provided in this facility?</w:t>
            </w:r>
            <w:r w:rsidRPr="009362A2">
              <w:rPr>
                <w:rFonts w:ascii="Courier New" w:hAnsi="Courier New" w:cs="Courier New"/>
              </w:rPr>
              <w:t xml:space="preserve">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Instruction: DO NOT READ OPTIONS.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SdNVP only...................................1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SdNVP plus AZT (7 days/28days)...............2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VP throughout duration of breastfeeding.....3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5F4DEC">
              <w:rPr>
                <w:rFonts w:ascii="Courier New" w:hAnsi="Courier New" w:cs="Courier New"/>
              </w:rPr>
              <w:t>Don’t know...................................9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20</w:t>
            </w:r>
          </w:p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20</w:t>
            </w:r>
          </w:p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20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21</w:t>
            </w:r>
          </w:p>
        </w:tc>
      </w:tr>
    </w:tbl>
    <w:p w:rsidR="005B642C" w:rsidRDefault="005B642C"/>
    <w:p w:rsidR="005B642C" w:rsidRDefault="005B642C"/>
    <w:p w:rsidR="005B642C" w:rsidRDefault="005B642C"/>
    <w:p w:rsidR="005B642C" w:rsidRDefault="005B642C"/>
    <w:tbl>
      <w:tblPr>
        <w:tblpPr w:leftFromText="180" w:rightFromText="180" w:vertAnchor="text" w:tblpY="1"/>
        <w:tblOverlap w:val="never"/>
        <w:tblW w:w="507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6"/>
        <w:gridCol w:w="2702"/>
        <w:gridCol w:w="5850"/>
        <w:gridCol w:w="899"/>
      </w:tblGrid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#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Question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Answers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Skip</w:t>
            </w: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20</w:t>
            </w:r>
          </w:p>
        </w:tc>
        <w:tc>
          <w:tcPr>
            <w:tcW w:w="1338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When did the facility begin</w:t>
            </w:r>
            <w:r>
              <w:rPr>
                <w:rFonts w:ascii="Courier New" w:hAnsi="Courier New" w:cs="Courier New"/>
                <w:b/>
                <w:lang w:val="en-GB"/>
              </w:rPr>
              <w:t xml:space="preserve"> offering this regimen of </w:t>
            </w:r>
            <w:r>
              <w:rPr>
                <w:rFonts w:ascii="Courier New" w:hAnsi="Courier New" w:cs="Courier New"/>
                <w:b/>
                <w:u w:val="single"/>
                <w:lang w:val="en-GB"/>
              </w:rPr>
              <w:t>infant</w:t>
            </w:r>
            <w:r>
              <w:rPr>
                <w:rFonts w:ascii="Courier New" w:hAnsi="Courier New" w:cs="Courier New"/>
                <w:b/>
                <w:lang w:val="en-GB"/>
              </w:rPr>
              <w:t xml:space="preserve"> ARV prophylaxis?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Month/Year________/________</w:t>
            </w:r>
          </w:p>
          <w:p w:rsidR="005B642C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 (999)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2</w:t>
            </w:r>
            <w:r>
              <w:rPr>
                <w:rFonts w:ascii="Courier New" w:hAnsi="Courier New" w:cs="Courier New"/>
                <w:b/>
              </w:rPr>
              <w:t>1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0D2EF4">
              <w:rPr>
                <w:rFonts w:ascii="Courier New" w:hAnsi="Courier New" w:cs="Courier New"/>
                <w:b/>
                <w:u w:val="single"/>
                <w:lang w:val="en-GB"/>
              </w:rPr>
              <w:t>In the past month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, when a pregnant or breastfeeding woman was identified as needing to be initiated on ART, where would she go?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Instruction: Check ALL that apply.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 xml:space="preserve">Referred to the dispensary in this facility..A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ART initiated in Maternal and Child Health...B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Referred to off-site ART clinic..............C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Initiated during mobile outreach services....D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22</w:t>
            </w:r>
          </w:p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22</w:t>
            </w:r>
          </w:p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23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23</w:t>
            </w: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22</w:t>
            </w:r>
          </w:p>
        </w:tc>
        <w:tc>
          <w:tcPr>
            <w:tcW w:w="1338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When did the facility begin</w:t>
            </w:r>
            <w:r>
              <w:rPr>
                <w:rFonts w:ascii="Courier New" w:hAnsi="Courier New" w:cs="Courier New"/>
                <w:b/>
                <w:lang w:val="en-GB"/>
              </w:rPr>
              <w:t xml:space="preserve"> initiating pregnant women on ART?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Month/Year________/________</w:t>
            </w:r>
          </w:p>
          <w:p w:rsidR="005B642C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 (999)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23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17701F">
              <w:rPr>
                <w:rFonts w:ascii="Courier New" w:hAnsi="Courier New" w:cs="Courier New"/>
                <w:b/>
                <w:u w:val="single"/>
                <w:lang w:val="en-GB"/>
              </w:rPr>
              <w:t>In the past month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, how did women access CD4 testing at this facility? 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i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CD4 testing done in the laboratory in the same facility.....................................1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CD4 test samples collected at this facility are sent to an off-site laboratory...........2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 xml:space="preserve">Women referred for CD4 testing to an off-site facility.....................................3 </w:t>
            </w:r>
          </w:p>
          <w:p w:rsidR="005B642C" w:rsidRDefault="005B642C" w:rsidP="005B642C">
            <w:r w:rsidRPr="009362A2">
              <w:rPr>
                <w:rFonts w:ascii="Courier New" w:hAnsi="Courier New" w:cs="Courier New"/>
              </w:rPr>
              <w:t>CD4 testing done in Maternal Child Health using POC CD4 machine........................4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lang w:val="en-GB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25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24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24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25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24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 xml:space="preserve">How far from this facility is the nearest facility with a CD4 testing machine? </w:t>
            </w:r>
          </w:p>
          <w:p w:rsidR="005B642C" w:rsidRPr="009362A2" w:rsidRDefault="005B642C" w:rsidP="005B642C">
            <w:pPr>
              <w:ind w:left="270"/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 xml:space="preserve">Kilometers _____________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 (999)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26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26</w:t>
            </w: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25</w:t>
            </w:r>
          </w:p>
        </w:tc>
        <w:tc>
          <w:tcPr>
            <w:tcW w:w="1338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>
              <w:rPr>
                <w:rFonts w:ascii="Courier New" w:hAnsi="Courier New" w:cs="Courier New"/>
                <w:b/>
                <w:lang w:val="en-GB"/>
              </w:rPr>
              <w:t>When did this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 facility begin</w:t>
            </w:r>
            <w:r>
              <w:rPr>
                <w:rFonts w:ascii="Courier New" w:hAnsi="Courier New" w:cs="Courier New"/>
                <w:b/>
                <w:lang w:val="en-GB"/>
              </w:rPr>
              <w:t xml:space="preserve"> offering CD4 testing?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Month/Year________/________</w:t>
            </w:r>
          </w:p>
          <w:p w:rsidR="005B642C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 (999)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2</w:t>
            </w:r>
            <w:r>
              <w:rPr>
                <w:rFonts w:ascii="Courier New" w:hAnsi="Courier New" w:cs="Courier New"/>
                <w:b/>
              </w:rPr>
              <w:t>6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17701F">
              <w:rPr>
                <w:rFonts w:ascii="Courier New" w:hAnsi="Courier New" w:cs="Courier New"/>
                <w:b/>
                <w:u w:val="single"/>
              </w:rPr>
              <w:t>On average</w:t>
            </w:r>
            <w:r w:rsidRPr="009362A2">
              <w:rPr>
                <w:rFonts w:ascii="Courier New" w:hAnsi="Courier New" w:cs="Courier New"/>
                <w:b/>
              </w:rPr>
              <w:t xml:space="preserve">, how many days are needed between specimen collection and availability of CD4 test results? </w:t>
            </w:r>
          </w:p>
          <w:p w:rsidR="005B642C" w:rsidRPr="009362A2" w:rsidRDefault="005B642C" w:rsidP="005B642C">
            <w:pPr>
              <w:ind w:left="270"/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ays ___________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The same day (0)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 (999)</w:t>
            </w:r>
          </w:p>
        </w:tc>
        <w:tc>
          <w:tcPr>
            <w:tcW w:w="445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27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17701F">
              <w:rPr>
                <w:rFonts w:ascii="Courier New" w:hAnsi="Courier New" w:cs="Courier New"/>
                <w:b/>
                <w:u w:val="single"/>
              </w:rPr>
              <w:t>In the past month</w:t>
            </w:r>
            <w:r w:rsidRPr="009362A2">
              <w:rPr>
                <w:rFonts w:ascii="Courier New" w:hAnsi="Courier New" w:cs="Courier New"/>
                <w:b/>
              </w:rPr>
              <w:t>, who served as the link between this facility and the community for PMTCT follow up?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Instruction: Check ALL that apply.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There is no link with the community..........A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The community health nurse...................B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Village health workers.......................C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Home based care cadre........................D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Outreach teams...............................E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Environmental health officers................F</w:t>
            </w:r>
          </w:p>
          <w:p w:rsidR="005B642C" w:rsidRPr="009362A2" w:rsidRDefault="005B642C" w:rsidP="005B642C">
            <w:pPr>
              <w:rPr>
                <w:rFonts w:ascii="Cambria Math" w:hAnsi="Cambria Math"/>
              </w:rPr>
            </w:pPr>
            <w:r w:rsidRPr="009362A2">
              <w:rPr>
                <w:rFonts w:ascii="Courier New" w:hAnsi="Courier New" w:cs="Courier New"/>
              </w:rPr>
              <w:t>Others (specify)_____________________________G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</w:tbl>
    <w:p w:rsidR="005B642C" w:rsidRDefault="005B642C"/>
    <w:p w:rsidR="005B642C" w:rsidRDefault="005B642C"/>
    <w:p w:rsidR="005B642C" w:rsidRDefault="005B642C"/>
    <w:p w:rsidR="005B642C" w:rsidRDefault="005B642C"/>
    <w:tbl>
      <w:tblPr>
        <w:tblpPr w:leftFromText="180" w:rightFromText="180" w:vertAnchor="text" w:tblpY="1"/>
        <w:tblOverlap w:val="never"/>
        <w:tblW w:w="507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6"/>
        <w:gridCol w:w="2702"/>
        <w:gridCol w:w="5850"/>
        <w:gridCol w:w="899"/>
      </w:tblGrid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#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Question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Answers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Skip</w:t>
            </w: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28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A57CE6">
              <w:rPr>
                <w:rFonts w:ascii="Courier New" w:hAnsi="Courier New" w:cs="Courier New"/>
                <w:b/>
                <w:u w:val="single"/>
                <w:lang w:val="en-GB"/>
              </w:rPr>
              <w:t>In the past month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>, did this facility offer labour and delivery services</w:t>
            </w:r>
            <w:r w:rsidRPr="009362A2">
              <w:rPr>
                <w:rFonts w:ascii="Courier New" w:hAnsi="Courier New" w:cs="Courier New"/>
                <w:i/>
                <w:lang w:val="en-GB"/>
              </w:rPr>
              <w:t xml:space="preserve"> 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or did it make referrals to other facilities? 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i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Offered at this facility.....................1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Women referred to another facility...........2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Both.........................................3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lang w:val="en-GB"/>
              </w:rPr>
            </w:pPr>
            <w:r w:rsidRPr="009362A2">
              <w:rPr>
                <w:rFonts w:ascii="Courier New" w:hAnsi="Courier New" w:cs="Courier New"/>
                <w:lang w:val="en-GB"/>
              </w:rPr>
              <w:t>Neither</w:t>
            </w:r>
            <w:r w:rsidRPr="009362A2">
              <w:rPr>
                <w:rFonts w:ascii="Courier New" w:hAnsi="Courier New" w:cs="Courier New"/>
              </w:rPr>
              <w:t>......................................4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29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A57CE6">
              <w:rPr>
                <w:rFonts w:ascii="Courier New" w:hAnsi="Courier New" w:cs="Courier New"/>
                <w:b/>
                <w:u w:val="single"/>
                <w:lang w:val="en-GB"/>
              </w:rPr>
              <w:t>In the past month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>, did this facility offer</w:t>
            </w:r>
            <w:r w:rsidRPr="009362A2">
              <w:rPr>
                <w:rFonts w:ascii="Courier New" w:hAnsi="Courier New" w:cs="Courier New"/>
                <w:i/>
                <w:lang w:val="en-GB"/>
              </w:rPr>
              <w:t xml:space="preserve"> 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>postnatal check-ups or did it make referrals to other facilities?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i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  </w:t>
            </w: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Offered at this facility.....................1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Women referred to another facility...........2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Both.........................................3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  <w:lang w:val="en-GB"/>
              </w:rPr>
              <w:t>Neither</w:t>
            </w:r>
            <w:r w:rsidRPr="009362A2">
              <w:rPr>
                <w:rFonts w:ascii="Courier New" w:hAnsi="Courier New" w:cs="Courier New"/>
              </w:rPr>
              <w:t>......................................4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lang w:val="en-GB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30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B3742F">
              <w:rPr>
                <w:rFonts w:ascii="Courier New" w:hAnsi="Courier New" w:cs="Courier New"/>
                <w:b/>
                <w:u w:val="single"/>
                <w:lang w:val="en-GB"/>
              </w:rPr>
              <w:t>In the past month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>, did this facility offer</w:t>
            </w:r>
            <w:r w:rsidRPr="009362A2">
              <w:rPr>
                <w:rFonts w:ascii="Courier New" w:hAnsi="Courier New" w:cs="Courier New"/>
                <w:i/>
                <w:lang w:val="en-GB"/>
              </w:rPr>
              <w:t xml:space="preserve"> 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>immunization visits or did it make referrals to other facilities?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i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Offered at this facility.....................1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Women referred to another facility...........2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Both.........................................3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lang w:val="en-GB"/>
              </w:rPr>
            </w:pPr>
            <w:r w:rsidRPr="009362A2">
              <w:rPr>
                <w:rFonts w:ascii="Courier New" w:hAnsi="Courier New" w:cs="Courier New"/>
                <w:lang w:val="en-GB"/>
              </w:rPr>
              <w:t>Neither</w:t>
            </w:r>
            <w:r w:rsidRPr="009362A2">
              <w:rPr>
                <w:rFonts w:ascii="Courier New" w:hAnsi="Courier New" w:cs="Courier New"/>
              </w:rPr>
              <w:t>......................................4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31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B3742F">
              <w:rPr>
                <w:rFonts w:ascii="Courier New" w:hAnsi="Courier New" w:cs="Courier New"/>
                <w:b/>
                <w:u w:val="single"/>
                <w:lang w:val="en-GB"/>
              </w:rPr>
              <w:t>In the past month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, if a mother wanted to have her child tested for HIV (early infant diagnosis), how would that request be managed? 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i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EID testing done in the laboratory at this facility.....................................1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EID samples sent to an off-site laboratory...2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 xml:space="preserve">Infants referred for EID testing at an off-site facility................................3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lang w:val="en-GB"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  <w:lang w:val="en-GB"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  <w:lang w:val="en-GB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33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32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32</w:t>
            </w: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32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How far away from this facility is the nearest facility with EID testing capabilities?</w:t>
            </w:r>
          </w:p>
          <w:p w:rsidR="005B642C" w:rsidRPr="009362A2" w:rsidRDefault="005B642C" w:rsidP="005B642C">
            <w:pPr>
              <w:ind w:left="270"/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 xml:space="preserve">Kilometers _____________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 (999)</w:t>
            </w:r>
          </w:p>
        </w:tc>
        <w:tc>
          <w:tcPr>
            <w:tcW w:w="445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</w:p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34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34</w:t>
            </w: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33</w:t>
            </w:r>
          </w:p>
        </w:tc>
        <w:tc>
          <w:tcPr>
            <w:tcW w:w="1338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When did the facility begin</w:t>
            </w:r>
            <w:r>
              <w:rPr>
                <w:rFonts w:ascii="Courier New" w:hAnsi="Courier New" w:cs="Courier New"/>
                <w:b/>
                <w:lang w:val="en-GB"/>
              </w:rPr>
              <w:t xml:space="preserve"> offering EID testing?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Month/Year________/________</w:t>
            </w:r>
          </w:p>
          <w:p w:rsidR="005B642C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 (999)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3</w:t>
            </w:r>
            <w:r>
              <w:rPr>
                <w:rFonts w:ascii="Courier New" w:hAnsi="Courier New" w:cs="Courier New"/>
                <w:b/>
              </w:rPr>
              <w:t>4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On average, between specimen collection and receipt of results, how many days does it take to receive EID test results?</w:t>
            </w:r>
          </w:p>
          <w:p w:rsidR="005B642C" w:rsidRPr="009362A2" w:rsidRDefault="005B642C" w:rsidP="005B642C">
            <w:pPr>
              <w:ind w:left="270"/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ays ___________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The same day (0)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 (999)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3</w:t>
            </w:r>
            <w:r>
              <w:rPr>
                <w:rFonts w:ascii="Courier New" w:hAnsi="Courier New" w:cs="Courier New"/>
                <w:b/>
              </w:rPr>
              <w:t>5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In the past month, was Cotrimoxazole prophylaxis available at this facility for the following patients?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Instruction: Check ALL that apply.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HIV+ pregnant women..........................A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HIV infected children........................B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HIV exposed infants..........................C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ne of the above............................D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36</w:t>
            </w:r>
          </w:p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36</w:t>
            </w:r>
          </w:p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36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37</w:t>
            </w:r>
          </w:p>
        </w:tc>
      </w:tr>
    </w:tbl>
    <w:p w:rsidR="00A83684" w:rsidRDefault="00A83684"/>
    <w:p w:rsidR="00A83684" w:rsidRDefault="00A83684"/>
    <w:tbl>
      <w:tblPr>
        <w:tblpPr w:leftFromText="180" w:rightFromText="180" w:vertAnchor="text" w:tblpY="1"/>
        <w:tblOverlap w:val="never"/>
        <w:tblW w:w="507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6"/>
        <w:gridCol w:w="2702"/>
        <w:gridCol w:w="5850"/>
        <w:gridCol w:w="899"/>
      </w:tblGrid>
      <w:tr w:rsidR="00A83684" w:rsidRPr="005F4DEC" w:rsidTr="009362A2">
        <w:tc>
          <w:tcPr>
            <w:tcW w:w="320" w:type="pct"/>
            <w:shd w:val="clear" w:color="auto" w:fill="auto"/>
          </w:tcPr>
          <w:p w:rsidR="00A83684" w:rsidRPr="009362A2" w:rsidRDefault="00A83684" w:rsidP="00A83684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#</w:t>
            </w:r>
          </w:p>
        </w:tc>
        <w:tc>
          <w:tcPr>
            <w:tcW w:w="1338" w:type="pct"/>
            <w:shd w:val="clear" w:color="auto" w:fill="auto"/>
          </w:tcPr>
          <w:p w:rsidR="00A83684" w:rsidRPr="009362A2" w:rsidRDefault="00A83684" w:rsidP="00A83684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Question</w:t>
            </w:r>
          </w:p>
          <w:p w:rsidR="00A83684" w:rsidRPr="009362A2" w:rsidRDefault="00A83684" w:rsidP="00A83684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A83684" w:rsidRPr="009362A2" w:rsidRDefault="00A83684" w:rsidP="00A83684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Answers</w:t>
            </w:r>
          </w:p>
        </w:tc>
        <w:tc>
          <w:tcPr>
            <w:tcW w:w="445" w:type="pct"/>
            <w:shd w:val="clear" w:color="auto" w:fill="auto"/>
          </w:tcPr>
          <w:p w:rsidR="00A83684" w:rsidRPr="009362A2" w:rsidRDefault="00A83684" w:rsidP="00A83684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Skip</w:t>
            </w: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36</w:t>
            </w:r>
          </w:p>
        </w:tc>
        <w:tc>
          <w:tcPr>
            <w:tcW w:w="1338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When did the facility begin</w:t>
            </w:r>
            <w:r>
              <w:rPr>
                <w:rFonts w:ascii="Courier New" w:hAnsi="Courier New" w:cs="Courier New"/>
                <w:b/>
                <w:lang w:val="en-GB"/>
              </w:rPr>
              <w:t xml:space="preserve"> offering </w:t>
            </w:r>
            <w:r w:rsidRPr="009362A2">
              <w:rPr>
                <w:rFonts w:ascii="Courier New" w:hAnsi="Courier New" w:cs="Courier New"/>
                <w:b/>
                <w:lang w:val="en-GB"/>
              </w:rPr>
              <w:t>Cotrimoxazole prophylaxis</w:t>
            </w:r>
            <w:r>
              <w:rPr>
                <w:rFonts w:ascii="Courier New" w:hAnsi="Courier New" w:cs="Courier New"/>
                <w:b/>
                <w:lang w:val="en-GB"/>
              </w:rPr>
              <w:t xml:space="preserve">?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Month/Year________/________</w:t>
            </w:r>
          </w:p>
          <w:p w:rsidR="005B642C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 (999)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37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In the past month, did this facility charge for ANC services (including PMTCT services)?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Yes..........................................1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...........................................0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...................................9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lang w:val="en-GB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Pr="00AF356F" w:rsidRDefault="005B642C" w:rsidP="005B642C">
            <w:pPr>
              <w:rPr>
                <w:rFonts w:ascii="Courier New" w:hAnsi="Courier New" w:cs="Courier New"/>
                <w:b/>
              </w:rPr>
            </w:pPr>
            <w:r w:rsidRPr="00AF356F">
              <w:rPr>
                <w:rFonts w:ascii="Courier New" w:hAnsi="Courier New" w:cs="Courier New"/>
                <w:b/>
              </w:rPr>
              <w:t>Q38</w:t>
            </w:r>
          </w:p>
          <w:p w:rsidR="005B642C" w:rsidRPr="00AF356F" w:rsidRDefault="005B642C" w:rsidP="005B642C">
            <w:pPr>
              <w:rPr>
                <w:rFonts w:ascii="Courier New" w:hAnsi="Courier New" w:cs="Courier New"/>
                <w:b/>
              </w:rPr>
            </w:pPr>
            <w:r w:rsidRPr="00AF356F">
              <w:rPr>
                <w:rFonts w:ascii="Courier New" w:hAnsi="Courier New" w:cs="Courier New"/>
                <w:b/>
              </w:rPr>
              <w:t>Q42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AF356F">
              <w:rPr>
                <w:rFonts w:ascii="Courier New" w:hAnsi="Courier New" w:cs="Courier New"/>
                <w:b/>
              </w:rPr>
              <w:t>Q42</w:t>
            </w: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38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In this facility, are women offered a discount if they pre-pay or pre-register for all ANC services (including PMTCT)?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Yes..........................................1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...........................................0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...................................9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39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40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40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39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What is the discount for pre-paying or pre-registering for ANC?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Amount________ OR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Percentage of total cost________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 (999)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0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Does this facility charge one inclusive price for ANC services (including PMTCT) or separately for each ANC service?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Inclusive....................................1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Separate.....................................2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...................................9</w:t>
            </w:r>
          </w:p>
        </w:tc>
        <w:tc>
          <w:tcPr>
            <w:tcW w:w="445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41A</w:t>
            </w:r>
          </w:p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41B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41B</w:t>
            </w: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1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 xml:space="preserve">How much is each mother charged for the following services today?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tabs>
                <w:tab w:val="left" w:pos="6480"/>
              </w:tabs>
              <w:ind w:left="180"/>
              <w:rPr>
                <w:rFonts w:ascii="Courier New" w:hAnsi="Courier New" w:cs="Courier New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1</w:t>
            </w:r>
            <w:r w:rsidRPr="009362A2">
              <w:rPr>
                <w:rFonts w:ascii="Courier New" w:hAnsi="Courier New" w:cs="Courier New"/>
                <w:b/>
              </w:rPr>
              <w:t>A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i/>
                <w:color w:val="000000"/>
                <w:lang w:eastAsia="es-ES"/>
              </w:rPr>
            </w:pPr>
            <w:r w:rsidRPr="009362A2">
              <w:rPr>
                <w:rFonts w:ascii="Courier New" w:hAnsi="Courier New" w:cs="Courier New"/>
                <w:i/>
                <w:color w:val="000000"/>
                <w:lang w:eastAsia="es-ES"/>
              </w:rPr>
              <w:t>Inclusive price for all ANC/PMTCT services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i/>
                <w:color w:val="000000"/>
                <w:lang w:eastAsia="es-ES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USD_________ OR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Rand________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t applicable (service not offered) (999)</w:t>
            </w:r>
          </w:p>
        </w:tc>
        <w:tc>
          <w:tcPr>
            <w:tcW w:w="445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41L</w:t>
            </w:r>
          </w:p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41L</w:t>
            </w:r>
          </w:p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41A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rPr>
          <w:trHeight w:val="291"/>
        </w:trPr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1</w:t>
            </w:r>
            <w:r w:rsidRPr="009362A2">
              <w:rPr>
                <w:rFonts w:ascii="Courier New" w:hAnsi="Courier New" w:cs="Courier New"/>
                <w:b/>
              </w:rPr>
              <w:t>B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  <w:r w:rsidRPr="009362A2">
              <w:rPr>
                <w:rFonts w:ascii="Courier New" w:hAnsi="Courier New" w:cs="Courier New"/>
                <w:i/>
              </w:rPr>
              <w:t>An antenatal consultation</w:t>
            </w:r>
          </w:p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USD_________ OR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Rand________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t applicable (service not offered) (999)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1</w:t>
            </w:r>
            <w:r w:rsidRPr="009362A2">
              <w:rPr>
                <w:rFonts w:ascii="Courier New" w:hAnsi="Courier New" w:cs="Courier New"/>
                <w:b/>
              </w:rPr>
              <w:t>C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  <w:r w:rsidRPr="009362A2">
              <w:rPr>
                <w:rFonts w:ascii="Courier New" w:hAnsi="Courier New" w:cs="Courier New"/>
                <w:i/>
              </w:rPr>
              <w:t>An HIV test for a pregnant woman</w:t>
            </w:r>
          </w:p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USD_________ OR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Rand________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t applicable (service not offered) (999)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1</w:t>
            </w:r>
            <w:r w:rsidRPr="009362A2">
              <w:rPr>
                <w:rFonts w:ascii="Courier New" w:hAnsi="Courier New" w:cs="Courier New"/>
                <w:b/>
              </w:rPr>
              <w:t>D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  <w:r w:rsidRPr="009362A2">
              <w:rPr>
                <w:rFonts w:ascii="Courier New" w:hAnsi="Courier New" w:cs="Courier New"/>
                <w:i/>
              </w:rPr>
              <w:t>A CD4 count test</w:t>
            </w:r>
          </w:p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</w:p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USD_________ OR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Rand________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t applicable (service not offered) (999)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1</w:t>
            </w:r>
            <w:r w:rsidRPr="009362A2">
              <w:rPr>
                <w:rFonts w:ascii="Courier New" w:hAnsi="Courier New" w:cs="Courier New"/>
                <w:b/>
              </w:rPr>
              <w:t>E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  <w:r w:rsidRPr="009362A2">
              <w:rPr>
                <w:rFonts w:ascii="Courier New" w:hAnsi="Courier New" w:cs="Courier New"/>
                <w:i/>
              </w:rPr>
              <w:t>Maternal ARV prophylaxis (per month)</w:t>
            </w: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USD_________ OR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Rand________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t applicable (service not offered) (999)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1F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  <w:r w:rsidRPr="009362A2">
              <w:rPr>
                <w:rFonts w:ascii="Courier New" w:hAnsi="Courier New" w:cs="Courier New"/>
                <w:i/>
              </w:rPr>
              <w:t>ART for a pregnant woman (per month)</w:t>
            </w:r>
          </w:p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USD_________ OR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Rand________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t applicable (service not offered) (999)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1G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  <w:r w:rsidRPr="009362A2">
              <w:rPr>
                <w:rFonts w:ascii="Courier New" w:hAnsi="Courier New" w:cs="Courier New"/>
                <w:i/>
              </w:rPr>
              <w:t xml:space="preserve">Labor &amp; delivery </w:t>
            </w:r>
          </w:p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</w:p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USD_________ OR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Rand________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t applicable (service not offered) (999)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</w:tbl>
    <w:p w:rsidR="00A83684" w:rsidRDefault="00A83684"/>
    <w:tbl>
      <w:tblPr>
        <w:tblpPr w:leftFromText="180" w:rightFromText="180" w:vertAnchor="text" w:tblpY="1"/>
        <w:tblOverlap w:val="never"/>
        <w:tblW w:w="507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6"/>
        <w:gridCol w:w="2702"/>
        <w:gridCol w:w="5850"/>
        <w:gridCol w:w="899"/>
      </w:tblGrid>
      <w:tr w:rsidR="00A83684" w:rsidRPr="005F4DEC" w:rsidTr="009362A2">
        <w:tc>
          <w:tcPr>
            <w:tcW w:w="320" w:type="pct"/>
            <w:shd w:val="clear" w:color="auto" w:fill="auto"/>
          </w:tcPr>
          <w:p w:rsidR="00A83684" w:rsidRPr="009362A2" w:rsidRDefault="00A83684" w:rsidP="00A83684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#</w:t>
            </w:r>
          </w:p>
        </w:tc>
        <w:tc>
          <w:tcPr>
            <w:tcW w:w="1338" w:type="pct"/>
            <w:shd w:val="clear" w:color="auto" w:fill="auto"/>
          </w:tcPr>
          <w:p w:rsidR="00A83684" w:rsidRPr="009362A2" w:rsidRDefault="00A83684" w:rsidP="00A83684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Question</w:t>
            </w:r>
          </w:p>
          <w:p w:rsidR="00A83684" w:rsidRPr="009362A2" w:rsidRDefault="00A83684" w:rsidP="00A83684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A83684" w:rsidRPr="009362A2" w:rsidRDefault="00A83684" w:rsidP="00A83684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Answers</w:t>
            </w:r>
          </w:p>
        </w:tc>
        <w:tc>
          <w:tcPr>
            <w:tcW w:w="445" w:type="pct"/>
            <w:shd w:val="clear" w:color="auto" w:fill="auto"/>
          </w:tcPr>
          <w:p w:rsidR="00A83684" w:rsidRPr="009362A2" w:rsidRDefault="00A83684" w:rsidP="00A83684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Skip</w:t>
            </w: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1H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  <w:r w:rsidRPr="009362A2">
              <w:rPr>
                <w:rFonts w:ascii="Courier New" w:hAnsi="Courier New" w:cs="Courier New"/>
                <w:i/>
              </w:rPr>
              <w:t>Single dose NVP for a pregnant woman</w:t>
            </w:r>
          </w:p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USD_________ OR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Rand________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t applicable (service not offered) (999)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1I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  <w:r w:rsidRPr="009362A2">
              <w:rPr>
                <w:rFonts w:ascii="Courier New" w:hAnsi="Courier New" w:cs="Courier New"/>
                <w:i/>
              </w:rPr>
              <w:t>Single dose NVP for an infant</w:t>
            </w:r>
          </w:p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USD_________ OR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Rand________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t applicable (service not offered) (999)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1J</w:t>
            </w:r>
            <w:r w:rsidDel="00A715DF">
              <w:rPr>
                <w:rFonts w:ascii="Courier New" w:hAnsi="Courier New" w:cs="Courier New"/>
                <w:b/>
              </w:rPr>
              <w:t xml:space="preserve"> 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  <w:r w:rsidRPr="009362A2">
              <w:rPr>
                <w:rFonts w:ascii="Courier New" w:hAnsi="Courier New" w:cs="Courier New"/>
                <w:i/>
              </w:rPr>
              <w:t>An immunization visit</w:t>
            </w:r>
          </w:p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USD_________ OR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Rand________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t applicable (service not offered) (999)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1K</w:t>
            </w:r>
            <w:r w:rsidDel="00A715DF">
              <w:rPr>
                <w:rFonts w:ascii="Courier New" w:hAnsi="Courier New" w:cs="Courier New"/>
                <w:b/>
              </w:rPr>
              <w:t xml:space="preserve"> 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  <w:r w:rsidRPr="009362A2">
              <w:rPr>
                <w:rFonts w:ascii="Courier New" w:hAnsi="Courier New" w:cs="Courier New"/>
                <w:i/>
              </w:rPr>
              <w:t>A postnatal check-up</w:t>
            </w:r>
          </w:p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</w:p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USD_________ OR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Rand________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t applicable (service not offered) (999)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1</w:t>
            </w:r>
            <w:r w:rsidRPr="009362A2">
              <w:rPr>
                <w:rFonts w:ascii="Courier New" w:hAnsi="Courier New" w:cs="Courier New"/>
                <w:b/>
              </w:rPr>
              <w:t>L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  <w:r w:rsidRPr="009362A2">
              <w:rPr>
                <w:rFonts w:ascii="Courier New" w:hAnsi="Courier New" w:cs="Courier New"/>
                <w:i/>
              </w:rPr>
              <w:t>CTX for the mother (per month)</w:t>
            </w:r>
          </w:p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USD_________ OR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Rand________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t applicable (service not offered) (999)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1</w:t>
            </w:r>
            <w:r w:rsidRPr="009362A2">
              <w:rPr>
                <w:rFonts w:ascii="Courier New" w:hAnsi="Courier New" w:cs="Courier New"/>
                <w:b/>
              </w:rPr>
              <w:t>M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  <w:r w:rsidRPr="009362A2">
              <w:rPr>
                <w:rFonts w:ascii="Courier New" w:hAnsi="Courier New" w:cs="Courier New"/>
                <w:i/>
              </w:rPr>
              <w:t>CTX for the infant (per month)</w:t>
            </w:r>
          </w:p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USD_________ OR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Rand________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t applicable (service not offered) (999)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1</w:t>
            </w:r>
            <w:r w:rsidRPr="009362A2">
              <w:rPr>
                <w:rFonts w:ascii="Courier New" w:hAnsi="Courier New" w:cs="Courier New"/>
                <w:b/>
              </w:rPr>
              <w:t>N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  <w:r w:rsidRPr="009362A2">
              <w:rPr>
                <w:rFonts w:ascii="Courier New" w:hAnsi="Courier New" w:cs="Courier New"/>
                <w:i/>
              </w:rPr>
              <w:t>NVP for the infant during breastfeeding (per month)</w:t>
            </w: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USD_________ OR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Rand________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t applicable (service not offered) (999)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1</w:t>
            </w:r>
            <w:r w:rsidRPr="009362A2">
              <w:rPr>
                <w:rFonts w:ascii="Courier New" w:hAnsi="Courier New" w:cs="Courier New"/>
                <w:b/>
              </w:rPr>
              <w:t>P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  <w:r w:rsidRPr="009362A2">
              <w:rPr>
                <w:rFonts w:ascii="Courier New" w:hAnsi="Courier New" w:cs="Courier New"/>
                <w:i/>
              </w:rPr>
              <w:t>An HIV test for an infant</w:t>
            </w:r>
          </w:p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  <w:color w:val="000000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USD_________ OR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Rand________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t applicable (service not offered) (999)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1</w:t>
            </w:r>
            <w:r w:rsidRPr="009362A2">
              <w:rPr>
                <w:rFonts w:ascii="Courier New" w:hAnsi="Courier New" w:cs="Courier New"/>
                <w:b/>
              </w:rPr>
              <w:t>R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</w:rPr>
            </w:pPr>
            <w:r w:rsidRPr="009362A2">
              <w:rPr>
                <w:rFonts w:ascii="Courier New" w:hAnsi="Courier New" w:cs="Courier New"/>
                <w:i/>
              </w:rPr>
              <w:t>ARV therapy for a child (per month)</w:t>
            </w:r>
          </w:p>
          <w:p w:rsidR="005B642C" w:rsidRPr="009362A2" w:rsidRDefault="005B642C" w:rsidP="005B642C">
            <w:pPr>
              <w:tabs>
                <w:tab w:val="left" w:pos="6480"/>
              </w:tabs>
              <w:rPr>
                <w:rFonts w:ascii="Courier New" w:hAnsi="Courier New" w:cs="Courier New"/>
                <w:i/>
                <w:color w:val="000000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USD_________ OR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Rand________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t applicable (service not offered) (999)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2</w:t>
            </w:r>
          </w:p>
        </w:tc>
        <w:tc>
          <w:tcPr>
            <w:tcW w:w="1338" w:type="pct"/>
            <w:shd w:val="clear" w:color="auto" w:fill="auto"/>
          </w:tcPr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In the last month, have stock-outs affected the provision of any of the following PMTCT services?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Instruction: Check ALL that apply.</w:t>
            </w:r>
          </w:p>
          <w:p w:rsidR="005B642C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F2AAF" w:rsidRDefault="005B642C" w:rsidP="005B642C">
            <w:pPr>
              <w:rPr>
                <w:rFonts w:ascii="Courier New" w:hAnsi="Courier New" w:cs="Courier New"/>
              </w:rPr>
            </w:pPr>
            <w:r w:rsidRPr="009F2AAF">
              <w:rPr>
                <w:rFonts w:ascii="Courier New" w:hAnsi="Courier New" w:cs="Courier New"/>
              </w:rPr>
              <w:t>Maternal ARV prophylaxis</w:t>
            </w:r>
            <w:r w:rsidRPr="009362A2">
              <w:rPr>
                <w:rFonts w:ascii="Courier New" w:hAnsi="Courier New" w:cs="Courier New"/>
              </w:rPr>
              <w:t>..................</w:t>
            </w:r>
            <w:r>
              <w:rPr>
                <w:rFonts w:ascii="Courier New" w:hAnsi="Courier New" w:cs="Courier New"/>
              </w:rPr>
              <w:t>...A</w:t>
            </w:r>
          </w:p>
          <w:p w:rsidR="005B642C" w:rsidRPr="009F2AAF" w:rsidRDefault="005B642C" w:rsidP="005B642C">
            <w:pPr>
              <w:rPr>
                <w:rFonts w:ascii="Courier New" w:hAnsi="Courier New" w:cs="Courier New"/>
              </w:rPr>
            </w:pPr>
            <w:r w:rsidRPr="009F2AAF">
              <w:rPr>
                <w:rFonts w:ascii="Courier New" w:hAnsi="Courier New" w:cs="Courier New"/>
              </w:rPr>
              <w:t>Infant ARV prophylaxis</w:t>
            </w:r>
            <w:r w:rsidRPr="009362A2">
              <w:rPr>
                <w:rFonts w:ascii="Courier New" w:hAnsi="Courier New" w:cs="Courier New"/>
              </w:rPr>
              <w:t>..................</w:t>
            </w:r>
            <w:r>
              <w:rPr>
                <w:rFonts w:ascii="Courier New" w:hAnsi="Courier New" w:cs="Courier New"/>
              </w:rPr>
              <w:t>.....B</w:t>
            </w:r>
          </w:p>
          <w:p w:rsidR="005B642C" w:rsidRPr="009F2AAF" w:rsidRDefault="005B642C" w:rsidP="005B642C">
            <w:pPr>
              <w:rPr>
                <w:rFonts w:ascii="Courier New" w:hAnsi="Courier New" w:cs="Courier New"/>
              </w:rPr>
            </w:pPr>
            <w:r w:rsidRPr="009F2AAF">
              <w:rPr>
                <w:rFonts w:ascii="Courier New" w:hAnsi="Courier New" w:cs="Courier New"/>
              </w:rPr>
              <w:t>CTX for the mother</w:t>
            </w:r>
            <w:r w:rsidRPr="009362A2">
              <w:rPr>
                <w:rFonts w:ascii="Courier New" w:hAnsi="Courier New" w:cs="Courier New"/>
              </w:rPr>
              <w:t>..................</w:t>
            </w:r>
            <w:r>
              <w:rPr>
                <w:rFonts w:ascii="Courier New" w:hAnsi="Courier New" w:cs="Courier New"/>
              </w:rPr>
              <w:t>.........C</w:t>
            </w:r>
          </w:p>
          <w:p w:rsidR="005B642C" w:rsidRDefault="005B642C" w:rsidP="005B642C">
            <w:pPr>
              <w:rPr>
                <w:rFonts w:ascii="Courier New" w:hAnsi="Courier New" w:cs="Courier New"/>
              </w:rPr>
            </w:pPr>
            <w:r w:rsidRPr="009F2AAF">
              <w:rPr>
                <w:rFonts w:ascii="Courier New" w:hAnsi="Courier New" w:cs="Courier New"/>
              </w:rPr>
              <w:t>CTX for the infant</w:t>
            </w:r>
            <w:r w:rsidRPr="009362A2">
              <w:rPr>
                <w:rFonts w:ascii="Courier New" w:hAnsi="Courier New" w:cs="Courier New"/>
              </w:rPr>
              <w:t>..................</w:t>
            </w:r>
            <w:r>
              <w:rPr>
                <w:rFonts w:ascii="Courier New" w:hAnsi="Courier New" w:cs="Courier New"/>
              </w:rPr>
              <w:t>.........D</w:t>
            </w:r>
          </w:p>
          <w:p w:rsidR="005B642C" w:rsidRPr="009F2AAF" w:rsidRDefault="005B642C" w:rsidP="005B642C">
            <w:pPr>
              <w:rPr>
                <w:rFonts w:ascii="Courier New" w:hAnsi="Courier New" w:cs="Courier New"/>
              </w:rPr>
            </w:pPr>
            <w:r w:rsidRPr="009F2AAF">
              <w:rPr>
                <w:rFonts w:ascii="Courier New" w:hAnsi="Courier New" w:cs="Courier New"/>
              </w:rPr>
              <w:t>ARV therapy for a child</w:t>
            </w:r>
            <w:r w:rsidRPr="009362A2">
              <w:rPr>
                <w:rFonts w:ascii="Courier New" w:hAnsi="Courier New" w:cs="Courier New"/>
              </w:rPr>
              <w:t>..................</w:t>
            </w:r>
            <w:r>
              <w:rPr>
                <w:rFonts w:ascii="Courier New" w:hAnsi="Courier New" w:cs="Courier New"/>
              </w:rPr>
              <w:t>....E</w:t>
            </w:r>
          </w:p>
          <w:p w:rsidR="005B642C" w:rsidRDefault="005B642C" w:rsidP="005B642C">
            <w:pPr>
              <w:rPr>
                <w:rFonts w:ascii="Courier New" w:hAnsi="Courier New" w:cs="Courier New"/>
              </w:rPr>
            </w:pPr>
            <w:r w:rsidRPr="009F2AAF">
              <w:rPr>
                <w:rFonts w:ascii="Courier New" w:hAnsi="Courier New" w:cs="Courier New"/>
              </w:rPr>
              <w:t xml:space="preserve">ART </w:t>
            </w:r>
            <w:r>
              <w:rPr>
                <w:rFonts w:ascii="Courier New" w:hAnsi="Courier New" w:cs="Courier New"/>
              </w:rPr>
              <w:t xml:space="preserve">therapy </w:t>
            </w:r>
            <w:r w:rsidRPr="009F2AAF">
              <w:rPr>
                <w:rFonts w:ascii="Courier New" w:hAnsi="Courier New" w:cs="Courier New"/>
              </w:rPr>
              <w:t>for a pregnant woman</w:t>
            </w:r>
            <w:r>
              <w:rPr>
                <w:rFonts w:ascii="Courier New" w:hAnsi="Courier New" w:cs="Courier New"/>
              </w:rPr>
              <w:t>.</w:t>
            </w:r>
            <w:r w:rsidRPr="009362A2">
              <w:rPr>
                <w:rFonts w:ascii="Courier New" w:hAnsi="Courier New" w:cs="Courier New"/>
              </w:rPr>
              <w:t>.........</w:t>
            </w:r>
            <w:r>
              <w:rPr>
                <w:rFonts w:ascii="Courier New" w:hAnsi="Courier New" w:cs="Courier New"/>
              </w:rPr>
              <w:t>...F</w:t>
            </w:r>
          </w:p>
          <w:p w:rsidR="005B642C" w:rsidRPr="009F2AAF" w:rsidRDefault="005B642C" w:rsidP="005B642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None of the above</w:t>
            </w:r>
            <w:r w:rsidRPr="009362A2">
              <w:rPr>
                <w:rFonts w:ascii="Courier New" w:hAnsi="Courier New" w:cs="Courier New"/>
              </w:rPr>
              <w:t>...............</w:t>
            </w:r>
            <w:r>
              <w:rPr>
                <w:rFonts w:ascii="Courier New" w:hAnsi="Courier New" w:cs="Courier New"/>
              </w:rPr>
              <w:t>..........</w:t>
            </w:r>
            <w:r w:rsidRPr="009362A2">
              <w:rPr>
                <w:rFonts w:ascii="Courier New" w:hAnsi="Courier New" w:cs="Courier New"/>
              </w:rPr>
              <w:t>...</w:t>
            </w:r>
            <w:r>
              <w:rPr>
                <w:rFonts w:ascii="Courier New" w:hAnsi="Courier New" w:cs="Courier New"/>
              </w:rPr>
              <w:t>G</w:t>
            </w:r>
          </w:p>
          <w:p w:rsidR="005B642C" w:rsidRDefault="005B642C" w:rsidP="005B642C">
            <w:pPr>
              <w:rPr>
                <w:rFonts w:ascii="Courier New" w:hAnsi="Courier New" w:cs="Courier New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3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Have staff members been trained on providing MER from 14 weeks gestation (WHO 2010 guidelines)?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Yes..........................................1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...........................................0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...................................9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44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45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45</w:t>
            </w: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4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How many staff members have been trained on providing MER from 14 weeks gestation (WHO 2010 guidelines)?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umber_____________ AND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 xml:space="preserve">Percentage of all staff_________ 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 (999)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5</w:t>
            </w:r>
          </w:p>
        </w:tc>
        <w:tc>
          <w:tcPr>
            <w:tcW w:w="1338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Does the facility currently provide MER from 14 weeks gestation (WHO 2010 guidelines)?</w:t>
            </w:r>
          </w:p>
          <w:p w:rsidR="005B642C" w:rsidRPr="009362A2" w:rsidRDefault="005B642C" w:rsidP="005B642C">
            <w:pPr>
              <w:tabs>
                <w:tab w:val="left" w:pos="6480"/>
              </w:tabs>
              <w:ind w:left="180"/>
              <w:rPr>
                <w:rFonts w:ascii="Courier New" w:hAnsi="Courier New" w:cs="Courier New"/>
                <w:b/>
              </w:rPr>
            </w:pP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Yes..........................................1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No...........................................0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...................................9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Q46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END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 w:rsidRPr="009362A2">
              <w:rPr>
                <w:rFonts w:ascii="Courier New" w:hAnsi="Courier New" w:cs="Courier New"/>
                <w:b/>
              </w:rPr>
              <w:t>END</w:t>
            </w:r>
          </w:p>
        </w:tc>
      </w:tr>
      <w:tr w:rsidR="005B642C" w:rsidRPr="005F4DEC" w:rsidTr="009362A2">
        <w:tc>
          <w:tcPr>
            <w:tcW w:w="320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46</w:t>
            </w:r>
          </w:p>
        </w:tc>
        <w:tc>
          <w:tcPr>
            <w:tcW w:w="1338" w:type="pct"/>
            <w:shd w:val="clear" w:color="auto" w:fill="auto"/>
          </w:tcPr>
          <w:p w:rsidR="005B642C" w:rsidRPr="00A83684" w:rsidRDefault="005B642C" w:rsidP="00A83684">
            <w:pPr>
              <w:rPr>
                <w:rFonts w:ascii="Courier New" w:hAnsi="Courier New" w:cs="Courier New"/>
                <w:b/>
                <w:lang w:val="en-GB"/>
              </w:rPr>
            </w:pPr>
            <w:r w:rsidRPr="009362A2">
              <w:rPr>
                <w:rFonts w:ascii="Courier New" w:hAnsi="Courier New" w:cs="Courier New"/>
                <w:b/>
                <w:lang w:val="en-GB"/>
              </w:rPr>
              <w:t>When did the facility begin using MER from 14 weeks gestation (WHO 2010 guidelines)?</w:t>
            </w:r>
          </w:p>
        </w:tc>
        <w:tc>
          <w:tcPr>
            <w:tcW w:w="2897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Month/Year________/________</w:t>
            </w:r>
          </w:p>
          <w:p w:rsidR="005B642C" w:rsidRPr="009362A2" w:rsidRDefault="005B642C" w:rsidP="005B642C">
            <w:pPr>
              <w:rPr>
                <w:rFonts w:ascii="Courier New" w:hAnsi="Courier New" w:cs="Courier New"/>
              </w:rPr>
            </w:pPr>
            <w:r w:rsidRPr="009362A2">
              <w:rPr>
                <w:rFonts w:ascii="Courier New" w:hAnsi="Courier New" w:cs="Courier New"/>
              </w:rPr>
              <w:t>Don’t know (999)</w:t>
            </w:r>
          </w:p>
        </w:tc>
        <w:tc>
          <w:tcPr>
            <w:tcW w:w="445" w:type="pct"/>
            <w:shd w:val="clear" w:color="auto" w:fill="auto"/>
          </w:tcPr>
          <w:p w:rsidR="005B642C" w:rsidRPr="009362A2" w:rsidRDefault="005B642C" w:rsidP="005B642C">
            <w:pPr>
              <w:rPr>
                <w:rFonts w:ascii="Courier New" w:hAnsi="Courier New" w:cs="Courier New"/>
                <w:b/>
              </w:rPr>
            </w:pPr>
          </w:p>
        </w:tc>
      </w:tr>
    </w:tbl>
    <w:p w:rsidR="00A715DF" w:rsidRDefault="00A715DF" w:rsidP="00AB31A1">
      <w:pPr>
        <w:rPr>
          <w:rFonts w:ascii="Courier New" w:hAnsi="Courier New" w:cs="Courier New"/>
          <w:b/>
          <w:lang w:val="en-GB"/>
        </w:rPr>
      </w:pPr>
      <w:bookmarkStart w:id="0" w:name="_GoBack"/>
      <w:bookmarkEnd w:id="0"/>
      <w:r>
        <w:rPr>
          <w:rFonts w:ascii="Courier New" w:hAnsi="Courier New" w:cs="Courier New"/>
          <w:b/>
          <w:lang w:val="en-GB"/>
        </w:rPr>
        <w:t>COMMENTS:</w:t>
      </w:r>
    </w:p>
    <w:p w:rsidR="00A715DF" w:rsidRDefault="00A715DF" w:rsidP="00AB31A1">
      <w:pPr>
        <w:rPr>
          <w:rFonts w:ascii="Courier New" w:hAnsi="Courier New" w:cs="Courier New"/>
          <w:b/>
          <w:lang w:val="en-GB"/>
        </w:rPr>
      </w:pPr>
      <w:r w:rsidRPr="000F57CB">
        <w:rPr>
          <w:rFonts w:ascii="Courier New" w:hAnsi="Courier New" w:cs="Courier New"/>
          <w:b/>
          <w:i/>
          <w:lang w:val="en-GB"/>
        </w:rPr>
        <w:t>Instruction</w:t>
      </w:r>
      <w:r>
        <w:rPr>
          <w:rFonts w:ascii="Courier New" w:hAnsi="Courier New" w:cs="Courier New"/>
          <w:b/>
          <w:lang w:val="en-GB"/>
        </w:rPr>
        <w:t xml:space="preserve">: Record any comments you may have based on the information you were provided. WRITE LEGIBLY. </w:t>
      </w:r>
    </w:p>
    <w:p w:rsidR="000F57CB" w:rsidRDefault="000F57CB" w:rsidP="00AB31A1">
      <w:pPr>
        <w:rPr>
          <w:rFonts w:ascii="Courier New" w:hAnsi="Courier New" w:cs="Courier New"/>
          <w:b/>
          <w:lang w:val="en-GB"/>
        </w:rPr>
      </w:pPr>
    </w:p>
    <w:p w:rsidR="000F57CB" w:rsidRDefault="000F57CB" w:rsidP="00AB31A1">
      <w:pPr>
        <w:pBdr>
          <w:bottom w:val="single" w:sz="12" w:space="1" w:color="auto"/>
        </w:pBdr>
        <w:rPr>
          <w:rFonts w:ascii="Courier New" w:hAnsi="Courier New" w:cs="Courier New"/>
          <w:b/>
          <w:lang w:val="en-GB"/>
        </w:rPr>
      </w:pPr>
    </w:p>
    <w:p w:rsidR="000F57CB" w:rsidRPr="005F4DEC" w:rsidRDefault="000F57CB" w:rsidP="000F57CB">
      <w:pPr>
        <w:rPr>
          <w:rFonts w:ascii="Courier New" w:hAnsi="Courier New" w:cs="Courier New"/>
          <w:b/>
          <w:lang w:val="en-GB"/>
        </w:rPr>
      </w:pPr>
    </w:p>
    <w:p w:rsidR="000F57CB" w:rsidRDefault="000F57CB" w:rsidP="00AB31A1">
      <w:pPr>
        <w:rPr>
          <w:rFonts w:ascii="Courier New" w:hAnsi="Courier New" w:cs="Courier New"/>
          <w:b/>
          <w:lang w:val="en-GB"/>
        </w:rPr>
      </w:pPr>
    </w:p>
    <w:p w:rsidR="000F57CB" w:rsidRDefault="000F57CB" w:rsidP="00AB31A1">
      <w:pPr>
        <w:pBdr>
          <w:top w:val="single" w:sz="12" w:space="1" w:color="auto"/>
          <w:bottom w:val="single" w:sz="12" w:space="1" w:color="auto"/>
        </w:pBdr>
        <w:rPr>
          <w:rFonts w:ascii="Courier New" w:hAnsi="Courier New" w:cs="Courier New"/>
          <w:b/>
          <w:lang w:val="en-GB"/>
        </w:rPr>
      </w:pPr>
    </w:p>
    <w:p w:rsidR="000F57CB" w:rsidRDefault="000F57CB" w:rsidP="00AB31A1">
      <w:pPr>
        <w:pBdr>
          <w:top w:val="single" w:sz="12" w:space="1" w:color="auto"/>
          <w:bottom w:val="single" w:sz="12" w:space="1" w:color="auto"/>
        </w:pBdr>
        <w:rPr>
          <w:rFonts w:ascii="Courier New" w:hAnsi="Courier New" w:cs="Courier New"/>
          <w:b/>
          <w:lang w:val="en-GB"/>
        </w:rPr>
      </w:pPr>
    </w:p>
    <w:p w:rsidR="000F57CB" w:rsidRDefault="000F57CB" w:rsidP="000F57CB">
      <w:pPr>
        <w:rPr>
          <w:rFonts w:ascii="Courier New" w:hAnsi="Courier New" w:cs="Courier New"/>
          <w:b/>
          <w:lang w:val="en-GB"/>
        </w:rPr>
      </w:pPr>
    </w:p>
    <w:p w:rsidR="000F57CB" w:rsidRDefault="000F57CB" w:rsidP="000F57CB">
      <w:pPr>
        <w:rPr>
          <w:rFonts w:ascii="Courier New" w:hAnsi="Courier New" w:cs="Courier New"/>
          <w:b/>
          <w:lang w:val="en-GB"/>
        </w:rPr>
      </w:pPr>
    </w:p>
    <w:p w:rsidR="000F57CB" w:rsidRDefault="000F57CB" w:rsidP="000F57CB">
      <w:pPr>
        <w:pBdr>
          <w:top w:val="single" w:sz="12" w:space="1" w:color="auto"/>
          <w:bottom w:val="single" w:sz="12" w:space="1" w:color="auto"/>
        </w:pBdr>
        <w:rPr>
          <w:rFonts w:ascii="Courier New" w:hAnsi="Courier New" w:cs="Courier New"/>
          <w:b/>
          <w:lang w:val="en-GB"/>
        </w:rPr>
      </w:pPr>
    </w:p>
    <w:p w:rsidR="000F57CB" w:rsidRDefault="000F57CB" w:rsidP="000F57CB">
      <w:pPr>
        <w:pBdr>
          <w:top w:val="single" w:sz="12" w:space="1" w:color="auto"/>
          <w:bottom w:val="single" w:sz="12" w:space="1" w:color="auto"/>
        </w:pBdr>
        <w:rPr>
          <w:rFonts w:ascii="Courier New" w:hAnsi="Courier New" w:cs="Courier New"/>
          <w:b/>
          <w:lang w:val="en-GB"/>
        </w:rPr>
      </w:pPr>
    </w:p>
    <w:p w:rsidR="000F57CB" w:rsidRPr="005F4DEC" w:rsidRDefault="000F57CB" w:rsidP="000F57CB">
      <w:pPr>
        <w:rPr>
          <w:rFonts w:ascii="Courier New" w:hAnsi="Courier New" w:cs="Courier New"/>
          <w:b/>
          <w:lang w:val="en-GB"/>
        </w:rPr>
      </w:pPr>
    </w:p>
    <w:p w:rsidR="000F57CB" w:rsidRDefault="000F57CB" w:rsidP="000F57CB">
      <w:pPr>
        <w:rPr>
          <w:rFonts w:ascii="Courier New" w:hAnsi="Courier New" w:cs="Courier New"/>
          <w:b/>
          <w:lang w:val="en-GB"/>
        </w:rPr>
      </w:pPr>
    </w:p>
    <w:p w:rsidR="000F57CB" w:rsidRDefault="000F57CB" w:rsidP="000F57CB">
      <w:pPr>
        <w:pBdr>
          <w:top w:val="single" w:sz="12" w:space="1" w:color="auto"/>
          <w:bottom w:val="single" w:sz="12" w:space="1" w:color="auto"/>
        </w:pBdr>
        <w:rPr>
          <w:rFonts w:ascii="Courier New" w:hAnsi="Courier New" w:cs="Courier New"/>
          <w:b/>
          <w:lang w:val="en-GB"/>
        </w:rPr>
      </w:pPr>
    </w:p>
    <w:p w:rsidR="000F57CB" w:rsidRDefault="000F57CB" w:rsidP="000F57CB">
      <w:pPr>
        <w:pBdr>
          <w:top w:val="single" w:sz="12" w:space="1" w:color="auto"/>
          <w:bottom w:val="single" w:sz="12" w:space="1" w:color="auto"/>
        </w:pBdr>
        <w:rPr>
          <w:rFonts w:ascii="Courier New" w:hAnsi="Courier New" w:cs="Courier New"/>
          <w:b/>
          <w:lang w:val="en-GB"/>
        </w:rPr>
      </w:pPr>
    </w:p>
    <w:p w:rsidR="000F57CB" w:rsidRDefault="000F57CB" w:rsidP="00AB31A1">
      <w:pPr>
        <w:rPr>
          <w:rFonts w:ascii="Courier New" w:hAnsi="Courier New" w:cs="Courier New"/>
          <w:b/>
          <w:lang w:val="en-GB"/>
        </w:rPr>
      </w:pPr>
    </w:p>
    <w:p w:rsidR="000F57CB" w:rsidRDefault="000F57CB" w:rsidP="000F57CB">
      <w:pPr>
        <w:rPr>
          <w:rFonts w:ascii="Courier New" w:hAnsi="Courier New" w:cs="Courier New"/>
          <w:b/>
          <w:lang w:val="en-GB"/>
        </w:rPr>
      </w:pPr>
    </w:p>
    <w:p w:rsidR="000F57CB" w:rsidRDefault="000F57CB" w:rsidP="000F57CB">
      <w:pPr>
        <w:pBdr>
          <w:top w:val="single" w:sz="12" w:space="1" w:color="auto"/>
          <w:bottom w:val="single" w:sz="12" w:space="1" w:color="auto"/>
        </w:pBdr>
        <w:rPr>
          <w:rFonts w:ascii="Courier New" w:hAnsi="Courier New" w:cs="Courier New"/>
          <w:b/>
          <w:lang w:val="en-GB"/>
        </w:rPr>
      </w:pPr>
    </w:p>
    <w:p w:rsidR="000F57CB" w:rsidRDefault="000F57CB" w:rsidP="000F57CB">
      <w:pPr>
        <w:pBdr>
          <w:top w:val="single" w:sz="12" w:space="1" w:color="auto"/>
          <w:bottom w:val="single" w:sz="12" w:space="1" w:color="auto"/>
        </w:pBdr>
        <w:rPr>
          <w:rFonts w:ascii="Courier New" w:hAnsi="Courier New" w:cs="Courier New"/>
          <w:b/>
          <w:lang w:val="en-GB"/>
        </w:rPr>
      </w:pPr>
    </w:p>
    <w:p w:rsidR="000F57CB" w:rsidRDefault="000F57CB" w:rsidP="00AB31A1">
      <w:pPr>
        <w:rPr>
          <w:rFonts w:ascii="Courier New" w:hAnsi="Courier New" w:cs="Courier New"/>
          <w:b/>
          <w:lang w:val="en-GB"/>
        </w:rPr>
      </w:pPr>
    </w:p>
    <w:p w:rsidR="000F57CB" w:rsidRDefault="000F57CB" w:rsidP="000F57CB">
      <w:pPr>
        <w:rPr>
          <w:rFonts w:ascii="Courier New" w:hAnsi="Courier New" w:cs="Courier New"/>
          <w:b/>
          <w:lang w:val="en-GB"/>
        </w:rPr>
      </w:pPr>
    </w:p>
    <w:p w:rsidR="000F57CB" w:rsidRDefault="000F57CB" w:rsidP="000F57CB">
      <w:pPr>
        <w:pBdr>
          <w:top w:val="single" w:sz="12" w:space="1" w:color="auto"/>
          <w:bottom w:val="single" w:sz="12" w:space="1" w:color="auto"/>
        </w:pBdr>
        <w:rPr>
          <w:rFonts w:ascii="Courier New" w:hAnsi="Courier New" w:cs="Courier New"/>
          <w:b/>
          <w:lang w:val="en-GB"/>
        </w:rPr>
      </w:pPr>
    </w:p>
    <w:p w:rsidR="000F57CB" w:rsidRDefault="000F57CB" w:rsidP="000F57CB">
      <w:pPr>
        <w:pBdr>
          <w:top w:val="single" w:sz="12" w:space="1" w:color="auto"/>
          <w:bottom w:val="single" w:sz="12" w:space="1" w:color="auto"/>
        </w:pBdr>
        <w:rPr>
          <w:rFonts w:ascii="Courier New" w:hAnsi="Courier New" w:cs="Courier New"/>
          <w:b/>
          <w:lang w:val="en-GB"/>
        </w:rPr>
      </w:pPr>
    </w:p>
    <w:p w:rsidR="000F57CB" w:rsidRDefault="000F57CB" w:rsidP="00AB31A1">
      <w:pPr>
        <w:rPr>
          <w:rFonts w:ascii="Courier New" w:hAnsi="Courier New" w:cs="Courier New"/>
          <w:b/>
          <w:lang w:val="en-GB"/>
        </w:rPr>
      </w:pPr>
    </w:p>
    <w:p w:rsidR="000F57CB" w:rsidRDefault="000F57CB" w:rsidP="000F57CB">
      <w:pPr>
        <w:rPr>
          <w:rFonts w:ascii="Courier New" w:hAnsi="Courier New" w:cs="Courier New"/>
          <w:b/>
          <w:lang w:val="en-GB"/>
        </w:rPr>
      </w:pPr>
    </w:p>
    <w:p w:rsidR="000F57CB" w:rsidRPr="005F4DEC" w:rsidRDefault="000F57CB" w:rsidP="00AB31A1">
      <w:pPr>
        <w:rPr>
          <w:rFonts w:ascii="Courier New" w:hAnsi="Courier New" w:cs="Courier New"/>
          <w:b/>
          <w:lang w:val="en-GB"/>
        </w:rPr>
      </w:pPr>
    </w:p>
    <w:sectPr w:rsidR="000F57CB" w:rsidRPr="005F4DEC" w:rsidSect="0099454A">
      <w:footerReference w:type="even" r:id="rId9"/>
      <w:footerReference w:type="default" r:id="rId10"/>
      <w:pgSz w:w="11900" w:h="16820"/>
      <w:pgMar w:top="1152" w:right="1080" w:bottom="1152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3684" w:rsidRDefault="00A83684" w:rsidP="00CF285E">
      <w:r>
        <w:separator/>
      </w:r>
    </w:p>
  </w:endnote>
  <w:endnote w:type="continuationSeparator" w:id="0">
    <w:p w:rsidR="00A83684" w:rsidRDefault="00A83684" w:rsidP="00CF2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3684" w:rsidRDefault="00A83684" w:rsidP="00FD512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83684" w:rsidRDefault="00A8368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3684" w:rsidRDefault="00A83684" w:rsidP="00FD512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D2873">
      <w:rPr>
        <w:rStyle w:val="PageNumber"/>
        <w:noProof/>
      </w:rPr>
      <w:t>1</w:t>
    </w:r>
    <w:r>
      <w:rPr>
        <w:rStyle w:val="PageNumber"/>
      </w:rPr>
      <w:fldChar w:fldCharType="end"/>
    </w:r>
  </w:p>
  <w:p w:rsidR="00A83684" w:rsidRDefault="00A8368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3684" w:rsidRDefault="00A83684" w:rsidP="00CF285E">
      <w:r>
        <w:separator/>
      </w:r>
    </w:p>
  </w:footnote>
  <w:footnote w:type="continuationSeparator" w:id="0">
    <w:p w:rsidR="00A83684" w:rsidRDefault="00A83684" w:rsidP="00CF28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DE810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D124B53"/>
    <w:multiLevelType w:val="hybridMultilevel"/>
    <w:tmpl w:val="F9C6E27E"/>
    <w:lvl w:ilvl="0" w:tplc="C2280B2C">
      <w:start w:val="1"/>
      <w:numFmt w:val="upperRoman"/>
      <w:pStyle w:val="INSPQx"/>
      <w:lvlText w:val="%1."/>
      <w:lvlJc w:val="righ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514"/>
    <w:rsid w:val="00004F66"/>
    <w:rsid w:val="0001145C"/>
    <w:rsid w:val="00012D50"/>
    <w:rsid w:val="00014D31"/>
    <w:rsid w:val="00014F6B"/>
    <w:rsid w:val="0001667D"/>
    <w:rsid w:val="00020E19"/>
    <w:rsid w:val="00022CB5"/>
    <w:rsid w:val="0002333A"/>
    <w:rsid w:val="0002438C"/>
    <w:rsid w:val="00025353"/>
    <w:rsid w:val="0002587F"/>
    <w:rsid w:val="000263B8"/>
    <w:rsid w:val="00027A35"/>
    <w:rsid w:val="000422F0"/>
    <w:rsid w:val="00044BE4"/>
    <w:rsid w:val="00050106"/>
    <w:rsid w:val="0005023C"/>
    <w:rsid w:val="00052FBE"/>
    <w:rsid w:val="0006275A"/>
    <w:rsid w:val="0007491A"/>
    <w:rsid w:val="00076B37"/>
    <w:rsid w:val="000803D6"/>
    <w:rsid w:val="00080F31"/>
    <w:rsid w:val="00091886"/>
    <w:rsid w:val="0009235A"/>
    <w:rsid w:val="00092687"/>
    <w:rsid w:val="000949BA"/>
    <w:rsid w:val="000967AD"/>
    <w:rsid w:val="000A1634"/>
    <w:rsid w:val="000A1DBE"/>
    <w:rsid w:val="000B1A92"/>
    <w:rsid w:val="000B7C01"/>
    <w:rsid w:val="000C2498"/>
    <w:rsid w:val="000C2DCC"/>
    <w:rsid w:val="000C37EA"/>
    <w:rsid w:val="000C7168"/>
    <w:rsid w:val="000D06B3"/>
    <w:rsid w:val="000D2EF4"/>
    <w:rsid w:val="000D3183"/>
    <w:rsid w:val="000D3D3B"/>
    <w:rsid w:val="000D45C8"/>
    <w:rsid w:val="000D6871"/>
    <w:rsid w:val="000D71D9"/>
    <w:rsid w:val="000E60B4"/>
    <w:rsid w:val="000E6F3B"/>
    <w:rsid w:val="000F09D1"/>
    <w:rsid w:val="000F4660"/>
    <w:rsid w:val="000F57CB"/>
    <w:rsid w:val="000F6601"/>
    <w:rsid w:val="000F6ED6"/>
    <w:rsid w:val="00106167"/>
    <w:rsid w:val="00107400"/>
    <w:rsid w:val="00110681"/>
    <w:rsid w:val="00111DC7"/>
    <w:rsid w:val="0011297C"/>
    <w:rsid w:val="00113867"/>
    <w:rsid w:val="00115F42"/>
    <w:rsid w:val="00117574"/>
    <w:rsid w:val="0011764E"/>
    <w:rsid w:val="0012479B"/>
    <w:rsid w:val="001278F2"/>
    <w:rsid w:val="001368CB"/>
    <w:rsid w:val="001410EB"/>
    <w:rsid w:val="001430CB"/>
    <w:rsid w:val="00145354"/>
    <w:rsid w:val="001474FC"/>
    <w:rsid w:val="0015013D"/>
    <w:rsid w:val="0015147E"/>
    <w:rsid w:val="001515C0"/>
    <w:rsid w:val="00152F6A"/>
    <w:rsid w:val="00153D47"/>
    <w:rsid w:val="00154665"/>
    <w:rsid w:val="001657EF"/>
    <w:rsid w:val="00176606"/>
    <w:rsid w:val="0017701F"/>
    <w:rsid w:val="00177BDB"/>
    <w:rsid w:val="00177C7B"/>
    <w:rsid w:val="001841CA"/>
    <w:rsid w:val="00193BF4"/>
    <w:rsid w:val="0019761D"/>
    <w:rsid w:val="00197BD4"/>
    <w:rsid w:val="001A1682"/>
    <w:rsid w:val="001A3A40"/>
    <w:rsid w:val="001A40CA"/>
    <w:rsid w:val="001A4175"/>
    <w:rsid w:val="001A50F0"/>
    <w:rsid w:val="001B09F7"/>
    <w:rsid w:val="001B500D"/>
    <w:rsid w:val="001B6D15"/>
    <w:rsid w:val="001C2ED5"/>
    <w:rsid w:val="001C7105"/>
    <w:rsid w:val="001D1A93"/>
    <w:rsid w:val="001D2327"/>
    <w:rsid w:val="001D464B"/>
    <w:rsid w:val="001D509D"/>
    <w:rsid w:val="001E2E52"/>
    <w:rsid w:val="001E7015"/>
    <w:rsid w:val="0020065A"/>
    <w:rsid w:val="00203A3F"/>
    <w:rsid w:val="00203D4A"/>
    <w:rsid w:val="0020537D"/>
    <w:rsid w:val="00207743"/>
    <w:rsid w:val="00212508"/>
    <w:rsid w:val="00212DDC"/>
    <w:rsid w:val="00213D0C"/>
    <w:rsid w:val="002146AD"/>
    <w:rsid w:val="00214E45"/>
    <w:rsid w:val="002169E0"/>
    <w:rsid w:val="00217C08"/>
    <w:rsid w:val="0022330C"/>
    <w:rsid w:val="0023097A"/>
    <w:rsid w:val="00230CF1"/>
    <w:rsid w:val="00231CB8"/>
    <w:rsid w:val="00235145"/>
    <w:rsid w:val="00235C93"/>
    <w:rsid w:val="002366EB"/>
    <w:rsid w:val="00237B35"/>
    <w:rsid w:val="0025595E"/>
    <w:rsid w:val="00261676"/>
    <w:rsid w:val="00263EFE"/>
    <w:rsid w:val="00265700"/>
    <w:rsid w:val="00274520"/>
    <w:rsid w:val="00274FF9"/>
    <w:rsid w:val="00275C98"/>
    <w:rsid w:val="00280F0C"/>
    <w:rsid w:val="00281671"/>
    <w:rsid w:val="00281E98"/>
    <w:rsid w:val="002827AE"/>
    <w:rsid w:val="00283192"/>
    <w:rsid w:val="00283B4A"/>
    <w:rsid w:val="0028605F"/>
    <w:rsid w:val="00286EED"/>
    <w:rsid w:val="00287700"/>
    <w:rsid w:val="002905BC"/>
    <w:rsid w:val="00291299"/>
    <w:rsid w:val="002912BA"/>
    <w:rsid w:val="002928CE"/>
    <w:rsid w:val="002A4741"/>
    <w:rsid w:val="002A4F80"/>
    <w:rsid w:val="002B1DD3"/>
    <w:rsid w:val="002B1E5B"/>
    <w:rsid w:val="002B1EFB"/>
    <w:rsid w:val="002B30C0"/>
    <w:rsid w:val="002B3121"/>
    <w:rsid w:val="002B4562"/>
    <w:rsid w:val="002B4880"/>
    <w:rsid w:val="002B6AD8"/>
    <w:rsid w:val="002C17CB"/>
    <w:rsid w:val="002C49E0"/>
    <w:rsid w:val="002C4EBC"/>
    <w:rsid w:val="002C5795"/>
    <w:rsid w:val="002D120B"/>
    <w:rsid w:val="002D389E"/>
    <w:rsid w:val="002D428C"/>
    <w:rsid w:val="002D482D"/>
    <w:rsid w:val="002D5DB3"/>
    <w:rsid w:val="002E1580"/>
    <w:rsid w:val="002E2ACC"/>
    <w:rsid w:val="002E64EC"/>
    <w:rsid w:val="002F232A"/>
    <w:rsid w:val="00303563"/>
    <w:rsid w:val="003070FA"/>
    <w:rsid w:val="0031030A"/>
    <w:rsid w:val="00311DDA"/>
    <w:rsid w:val="003130BB"/>
    <w:rsid w:val="00322EB5"/>
    <w:rsid w:val="0032433D"/>
    <w:rsid w:val="003251F3"/>
    <w:rsid w:val="003252F7"/>
    <w:rsid w:val="00327B4C"/>
    <w:rsid w:val="003326FB"/>
    <w:rsid w:val="0033548E"/>
    <w:rsid w:val="00340138"/>
    <w:rsid w:val="00340707"/>
    <w:rsid w:val="0034133F"/>
    <w:rsid w:val="003426F8"/>
    <w:rsid w:val="003447D7"/>
    <w:rsid w:val="00347C1A"/>
    <w:rsid w:val="00356FE0"/>
    <w:rsid w:val="00357EC4"/>
    <w:rsid w:val="003627EA"/>
    <w:rsid w:val="003632C1"/>
    <w:rsid w:val="00364423"/>
    <w:rsid w:val="00364E78"/>
    <w:rsid w:val="00371D88"/>
    <w:rsid w:val="00373E36"/>
    <w:rsid w:val="003747EC"/>
    <w:rsid w:val="0037498C"/>
    <w:rsid w:val="00375356"/>
    <w:rsid w:val="003763E3"/>
    <w:rsid w:val="00376667"/>
    <w:rsid w:val="00382E7C"/>
    <w:rsid w:val="00386558"/>
    <w:rsid w:val="003868D8"/>
    <w:rsid w:val="00387265"/>
    <w:rsid w:val="00390EDA"/>
    <w:rsid w:val="00391A08"/>
    <w:rsid w:val="003964F4"/>
    <w:rsid w:val="003A43CE"/>
    <w:rsid w:val="003A4E3C"/>
    <w:rsid w:val="003B5EC5"/>
    <w:rsid w:val="003C0282"/>
    <w:rsid w:val="003C0860"/>
    <w:rsid w:val="003C345C"/>
    <w:rsid w:val="003C35C5"/>
    <w:rsid w:val="003C38EF"/>
    <w:rsid w:val="003D0500"/>
    <w:rsid w:val="003D6ABD"/>
    <w:rsid w:val="003D6D57"/>
    <w:rsid w:val="003D710B"/>
    <w:rsid w:val="003E2E1B"/>
    <w:rsid w:val="003E7B4C"/>
    <w:rsid w:val="003F099E"/>
    <w:rsid w:val="003F4252"/>
    <w:rsid w:val="004036E2"/>
    <w:rsid w:val="00406F93"/>
    <w:rsid w:val="00412EE4"/>
    <w:rsid w:val="00415FDC"/>
    <w:rsid w:val="00416E67"/>
    <w:rsid w:val="00416F5A"/>
    <w:rsid w:val="00417394"/>
    <w:rsid w:val="00417476"/>
    <w:rsid w:val="004232F7"/>
    <w:rsid w:val="0042399C"/>
    <w:rsid w:val="00424B60"/>
    <w:rsid w:val="00431192"/>
    <w:rsid w:val="00433AA5"/>
    <w:rsid w:val="004404B5"/>
    <w:rsid w:val="00440A8A"/>
    <w:rsid w:val="00441DB8"/>
    <w:rsid w:val="004431FF"/>
    <w:rsid w:val="00443F87"/>
    <w:rsid w:val="00451A41"/>
    <w:rsid w:val="0045548A"/>
    <w:rsid w:val="00456651"/>
    <w:rsid w:val="00456D6B"/>
    <w:rsid w:val="00463055"/>
    <w:rsid w:val="00463879"/>
    <w:rsid w:val="004641D2"/>
    <w:rsid w:val="00465511"/>
    <w:rsid w:val="00471621"/>
    <w:rsid w:val="00482AE6"/>
    <w:rsid w:val="004839AB"/>
    <w:rsid w:val="00487E0B"/>
    <w:rsid w:val="00490A4D"/>
    <w:rsid w:val="00492514"/>
    <w:rsid w:val="00497167"/>
    <w:rsid w:val="004A0181"/>
    <w:rsid w:val="004A1B15"/>
    <w:rsid w:val="004A2CA5"/>
    <w:rsid w:val="004A47EF"/>
    <w:rsid w:val="004A663F"/>
    <w:rsid w:val="004B5FCE"/>
    <w:rsid w:val="004C0455"/>
    <w:rsid w:val="004C2E69"/>
    <w:rsid w:val="004D1DBE"/>
    <w:rsid w:val="004D48C8"/>
    <w:rsid w:val="004D6259"/>
    <w:rsid w:val="004D6BD3"/>
    <w:rsid w:val="004E007E"/>
    <w:rsid w:val="004E3831"/>
    <w:rsid w:val="004E5351"/>
    <w:rsid w:val="004E5F7E"/>
    <w:rsid w:val="004E6814"/>
    <w:rsid w:val="004E74D1"/>
    <w:rsid w:val="004F3E25"/>
    <w:rsid w:val="004F43E1"/>
    <w:rsid w:val="00500FE5"/>
    <w:rsid w:val="00504778"/>
    <w:rsid w:val="00513F4A"/>
    <w:rsid w:val="00517F97"/>
    <w:rsid w:val="0052043C"/>
    <w:rsid w:val="00521357"/>
    <w:rsid w:val="00521991"/>
    <w:rsid w:val="00525B90"/>
    <w:rsid w:val="0053164A"/>
    <w:rsid w:val="005327C6"/>
    <w:rsid w:val="0053381D"/>
    <w:rsid w:val="005355A6"/>
    <w:rsid w:val="0053576F"/>
    <w:rsid w:val="005374F8"/>
    <w:rsid w:val="00542EAB"/>
    <w:rsid w:val="0054398E"/>
    <w:rsid w:val="00543A49"/>
    <w:rsid w:val="00544F8D"/>
    <w:rsid w:val="0055661B"/>
    <w:rsid w:val="00556A80"/>
    <w:rsid w:val="00556DDD"/>
    <w:rsid w:val="0056286F"/>
    <w:rsid w:val="00565BB3"/>
    <w:rsid w:val="00571498"/>
    <w:rsid w:val="0057274D"/>
    <w:rsid w:val="00574E56"/>
    <w:rsid w:val="0057531D"/>
    <w:rsid w:val="00576B14"/>
    <w:rsid w:val="00577F00"/>
    <w:rsid w:val="00581258"/>
    <w:rsid w:val="00582D11"/>
    <w:rsid w:val="0058393E"/>
    <w:rsid w:val="00585DD5"/>
    <w:rsid w:val="00587EEC"/>
    <w:rsid w:val="005945C5"/>
    <w:rsid w:val="005949D3"/>
    <w:rsid w:val="005978BA"/>
    <w:rsid w:val="005A6225"/>
    <w:rsid w:val="005A665D"/>
    <w:rsid w:val="005A6C1B"/>
    <w:rsid w:val="005A6F5D"/>
    <w:rsid w:val="005B09A8"/>
    <w:rsid w:val="005B146C"/>
    <w:rsid w:val="005B49BE"/>
    <w:rsid w:val="005B642C"/>
    <w:rsid w:val="005B7CFC"/>
    <w:rsid w:val="005C16D4"/>
    <w:rsid w:val="005C397F"/>
    <w:rsid w:val="005E42B5"/>
    <w:rsid w:val="005E4305"/>
    <w:rsid w:val="005E4771"/>
    <w:rsid w:val="005F0EB0"/>
    <w:rsid w:val="005F4C6E"/>
    <w:rsid w:val="005F4DEC"/>
    <w:rsid w:val="00600675"/>
    <w:rsid w:val="00607A08"/>
    <w:rsid w:val="00613DBC"/>
    <w:rsid w:val="006142F4"/>
    <w:rsid w:val="00622EC0"/>
    <w:rsid w:val="0062385C"/>
    <w:rsid w:val="00627914"/>
    <w:rsid w:val="00627AD5"/>
    <w:rsid w:val="00627CB0"/>
    <w:rsid w:val="006402BB"/>
    <w:rsid w:val="0064080F"/>
    <w:rsid w:val="00644597"/>
    <w:rsid w:val="0065006E"/>
    <w:rsid w:val="0065127A"/>
    <w:rsid w:val="00655956"/>
    <w:rsid w:val="00656EB0"/>
    <w:rsid w:val="006668A5"/>
    <w:rsid w:val="00670DA6"/>
    <w:rsid w:val="006749A5"/>
    <w:rsid w:val="0068042C"/>
    <w:rsid w:val="006816B3"/>
    <w:rsid w:val="00681F2B"/>
    <w:rsid w:val="0068584D"/>
    <w:rsid w:val="00685FCD"/>
    <w:rsid w:val="006908F9"/>
    <w:rsid w:val="006A0B2E"/>
    <w:rsid w:val="006A1A3C"/>
    <w:rsid w:val="006A480A"/>
    <w:rsid w:val="006A537D"/>
    <w:rsid w:val="006B31DF"/>
    <w:rsid w:val="006B43D5"/>
    <w:rsid w:val="006B75A2"/>
    <w:rsid w:val="006C459F"/>
    <w:rsid w:val="006C5DC5"/>
    <w:rsid w:val="006D5A9E"/>
    <w:rsid w:val="006E082A"/>
    <w:rsid w:val="006E4025"/>
    <w:rsid w:val="006F6DAF"/>
    <w:rsid w:val="006F7AAB"/>
    <w:rsid w:val="00705F12"/>
    <w:rsid w:val="0070761D"/>
    <w:rsid w:val="007119AA"/>
    <w:rsid w:val="00725E6E"/>
    <w:rsid w:val="00740FC1"/>
    <w:rsid w:val="0074661B"/>
    <w:rsid w:val="007504E9"/>
    <w:rsid w:val="0075205C"/>
    <w:rsid w:val="00752546"/>
    <w:rsid w:val="007536FA"/>
    <w:rsid w:val="0075493C"/>
    <w:rsid w:val="0075495E"/>
    <w:rsid w:val="00757BF4"/>
    <w:rsid w:val="0076433B"/>
    <w:rsid w:val="00766C0D"/>
    <w:rsid w:val="00773120"/>
    <w:rsid w:val="00775F9C"/>
    <w:rsid w:val="00785D29"/>
    <w:rsid w:val="00795769"/>
    <w:rsid w:val="00795950"/>
    <w:rsid w:val="007976CC"/>
    <w:rsid w:val="00797FB0"/>
    <w:rsid w:val="007A0D48"/>
    <w:rsid w:val="007A3019"/>
    <w:rsid w:val="007A78AE"/>
    <w:rsid w:val="007A7BDD"/>
    <w:rsid w:val="007B2DDA"/>
    <w:rsid w:val="007B7B8E"/>
    <w:rsid w:val="007C076E"/>
    <w:rsid w:val="007C7E4B"/>
    <w:rsid w:val="007D1987"/>
    <w:rsid w:val="007D6DF0"/>
    <w:rsid w:val="007E0221"/>
    <w:rsid w:val="007E1BA4"/>
    <w:rsid w:val="007E2674"/>
    <w:rsid w:val="007E325D"/>
    <w:rsid w:val="007E5860"/>
    <w:rsid w:val="007F0978"/>
    <w:rsid w:val="007F3B3E"/>
    <w:rsid w:val="007F73AE"/>
    <w:rsid w:val="00801985"/>
    <w:rsid w:val="008178C3"/>
    <w:rsid w:val="00827027"/>
    <w:rsid w:val="00827530"/>
    <w:rsid w:val="008310D7"/>
    <w:rsid w:val="00833EDA"/>
    <w:rsid w:val="00834FC6"/>
    <w:rsid w:val="008427F7"/>
    <w:rsid w:val="0084698C"/>
    <w:rsid w:val="00856FE1"/>
    <w:rsid w:val="00873E62"/>
    <w:rsid w:val="0087467C"/>
    <w:rsid w:val="008816C8"/>
    <w:rsid w:val="00881BA2"/>
    <w:rsid w:val="008A47A6"/>
    <w:rsid w:val="008A4A84"/>
    <w:rsid w:val="008B1AB1"/>
    <w:rsid w:val="008B1AFD"/>
    <w:rsid w:val="008B5DF7"/>
    <w:rsid w:val="008C0977"/>
    <w:rsid w:val="008C768A"/>
    <w:rsid w:val="008D1020"/>
    <w:rsid w:val="008D273A"/>
    <w:rsid w:val="008D49C5"/>
    <w:rsid w:val="008E0DA2"/>
    <w:rsid w:val="008E100F"/>
    <w:rsid w:val="008E1967"/>
    <w:rsid w:val="008E207A"/>
    <w:rsid w:val="008E2348"/>
    <w:rsid w:val="008E3987"/>
    <w:rsid w:val="008E58B9"/>
    <w:rsid w:val="008F079E"/>
    <w:rsid w:val="00900F24"/>
    <w:rsid w:val="009031F6"/>
    <w:rsid w:val="00904E40"/>
    <w:rsid w:val="0090712E"/>
    <w:rsid w:val="00910868"/>
    <w:rsid w:val="0091102B"/>
    <w:rsid w:val="00922477"/>
    <w:rsid w:val="0092361A"/>
    <w:rsid w:val="0092648C"/>
    <w:rsid w:val="00933EEB"/>
    <w:rsid w:val="00934CBD"/>
    <w:rsid w:val="009362A2"/>
    <w:rsid w:val="00937AB4"/>
    <w:rsid w:val="00942FFF"/>
    <w:rsid w:val="00943305"/>
    <w:rsid w:val="009459B8"/>
    <w:rsid w:val="00945F51"/>
    <w:rsid w:val="00946A50"/>
    <w:rsid w:val="0095459D"/>
    <w:rsid w:val="00962645"/>
    <w:rsid w:val="009637CB"/>
    <w:rsid w:val="009663E8"/>
    <w:rsid w:val="009711D3"/>
    <w:rsid w:val="00971379"/>
    <w:rsid w:val="00975B38"/>
    <w:rsid w:val="009807D5"/>
    <w:rsid w:val="0098199F"/>
    <w:rsid w:val="00983AA6"/>
    <w:rsid w:val="00984DD4"/>
    <w:rsid w:val="00985A31"/>
    <w:rsid w:val="00987E9F"/>
    <w:rsid w:val="0099454A"/>
    <w:rsid w:val="0099634F"/>
    <w:rsid w:val="00996F21"/>
    <w:rsid w:val="009A1663"/>
    <w:rsid w:val="009B3CD7"/>
    <w:rsid w:val="009B5355"/>
    <w:rsid w:val="009B5ED2"/>
    <w:rsid w:val="009C2FAE"/>
    <w:rsid w:val="009C6D2C"/>
    <w:rsid w:val="009D2437"/>
    <w:rsid w:val="009D5AE1"/>
    <w:rsid w:val="009D7B48"/>
    <w:rsid w:val="009F2AAF"/>
    <w:rsid w:val="009F5ED9"/>
    <w:rsid w:val="00A00037"/>
    <w:rsid w:val="00A03143"/>
    <w:rsid w:val="00A03A1E"/>
    <w:rsid w:val="00A03B7D"/>
    <w:rsid w:val="00A10F4F"/>
    <w:rsid w:val="00A152BF"/>
    <w:rsid w:val="00A17792"/>
    <w:rsid w:val="00A17E0D"/>
    <w:rsid w:val="00A30DF3"/>
    <w:rsid w:val="00A31274"/>
    <w:rsid w:val="00A378A8"/>
    <w:rsid w:val="00A42390"/>
    <w:rsid w:val="00A44C28"/>
    <w:rsid w:val="00A44E5C"/>
    <w:rsid w:val="00A513A1"/>
    <w:rsid w:val="00A51515"/>
    <w:rsid w:val="00A51BC7"/>
    <w:rsid w:val="00A57CE6"/>
    <w:rsid w:val="00A60738"/>
    <w:rsid w:val="00A710B8"/>
    <w:rsid w:val="00A715DF"/>
    <w:rsid w:val="00A71EF1"/>
    <w:rsid w:val="00A731A2"/>
    <w:rsid w:val="00A755C2"/>
    <w:rsid w:val="00A75914"/>
    <w:rsid w:val="00A83620"/>
    <w:rsid w:val="00A83684"/>
    <w:rsid w:val="00A86755"/>
    <w:rsid w:val="00A91329"/>
    <w:rsid w:val="00A960AC"/>
    <w:rsid w:val="00AA1DE8"/>
    <w:rsid w:val="00AA36E0"/>
    <w:rsid w:val="00AA504C"/>
    <w:rsid w:val="00AA6C43"/>
    <w:rsid w:val="00AB0069"/>
    <w:rsid w:val="00AB0559"/>
    <w:rsid w:val="00AB0CB3"/>
    <w:rsid w:val="00AB13D2"/>
    <w:rsid w:val="00AB31A1"/>
    <w:rsid w:val="00AB6AFC"/>
    <w:rsid w:val="00AC3C0F"/>
    <w:rsid w:val="00AC3E18"/>
    <w:rsid w:val="00AD2873"/>
    <w:rsid w:val="00AD39E4"/>
    <w:rsid w:val="00AD71D0"/>
    <w:rsid w:val="00AF019A"/>
    <w:rsid w:val="00AF0885"/>
    <w:rsid w:val="00AF0B16"/>
    <w:rsid w:val="00AF2F05"/>
    <w:rsid w:val="00AF356F"/>
    <w:rsid w:val="00AF4A54"/>
    <w:rsid w:val="00B04332"/>
    <w:rsid w:val="00B07015"/>
    <w:rsid w:val="00B1485A"/>
    <w:rsid w:val="00B1538B"/>
    <w:rsid w:val="00B1644D"/>
    <w:rsid w:val="00B17CA0"/>
    <w:rsid w:val="00B20435"/>
    <w:rsid w:val="00B21D0E"/>
    <w:rsid w:val="00B23CE3"/>
    <w:rsid w:val="00B243EA"/>
    <w:rsid w:val="00B25F42"/>
    <w:rsid w:val="00B30658"/>
    <w:rsid w:val="00B31509"/>
    <w:rsid w:val="00B3742F"/>
    <w:rsid w:val="00B404FE"/>
    <w:rsid w:val="00B42F36"/>
    <w:rsid w:val="00B47AF4"/>
    <w:rsid w:val="00B47E7E"/>
    <w:rsid w:val="00B50CA9"/>
    <w:rsid w:val="00B52D5A"/>
    <w:rsid w:val="00B53052"/>
    <w:rsid w:val="00B532E1"/>
    <w:rsid w:val="00B53703"/>
    <w:rsid w:val="00B5430D"/>
    <w:rsid w:val="00B54B8C"/>
    <w:rsid w:val="00B55841"/>
    <w:rsid w:val="00B56F00"/>
    <w:rsid w:val="00B63605"/>
    <w:rsid w:val="00B67CF9"/>
    <w:rsid w:val="00B70AFB"/>
    <w:rsid w:val="00B738DF"/>
    <w:rsid w:val="00B756B4"/>
    <w:rsid w:val="00B75A1A"/>
    <w:rsid w:val="00B769DE"/>
    <w:rsid w:val="00B968B1"/>
    <w:rsid w:val="00BA6DB1"/>
    <w:rsid w:val="00BB0796"/>
    <w:rsid w:val="00BC024B"/>
    <w:rsid w:val="00BC0A08"/>
    <w:rsid w:val="00BC7C26"/>
    <w:rsid w:val="00BD055B"/>
    <w:rsid w:val="00BD43CE"/>
    <w:rsid w:val="00BD719F"/>
    <w:rsid w:val="00BE5A32"/>
    <w:rsid w:val="00BE72A7"/>
    <w:rsid w:val="00BF021B"/>
    <w:rsid w:val="00BF1D60"/>
    <w:rsid w:val="00BF1DB1"/>
    <w:rsid w:val="00BF34CE"/>
    <w:rsid w:val="00BF504C"/>
    <w:rsid w:val="00BF5DC8"/>
    <w:rsid w:val="00C052E0"/>
    <w:rsid w:val="00C065BB"/>
    <w:rsid w:val="00C066BE"/>
    <w:rsid w:val="00C06CFE"/>
    <w:rsid w:val="00C07AE6"/>
    <w:rsid w:val="00C15B0A"/>
    <w:rsid w:val="00C178B6"/>
    <w:rsid w:val="00C1792B"/>
    <w:rsid w:val="00C2009D"/>
    <w:rsid w:val="00C20125"/>
    <w:rsid w:val="00C2613A"/>
    <w:rsid w:val="00C32B73"/>
    <w:rsid w:val="00C4256A"/>
    <w:rsid w:val="00C43A10"/>
    <w:rsid w:val="00C45030"/>
    <w:rsid w:val="00C5218E"/>
    <w:rsid w:val="00C557E9"/>
    <w:rsid w:val="00C5634E"/>
    <w:rsid w:val="00C63F23"/>
    <w:rsid w:val="00C66107"/>
    <w:rsid w:val="00C7329C"/>
    <w:rsid w:val="00C73B34"/>
    <w:rsid w:val="00C73BB8"/>
    <w:rsid w:val="00C748E2"/>
    <w:rsid w:val="00C77D45"/>
    <w:rsid w:val="00C8733A"/>
    <w:rsid w:val="00C8791D"/>
    <w:rsid w:val="00C9033D"/>
    <w:rsid w:val="00C948DF"/>
    <w:rsid w:val="00C953DB"/>
    <w:rsid w:val="00CA169A"/>
    <w:rsid w:val="00CA24C4"/>
    <w:rsid w:val="00CA4EFE"/>
    <w:rsid w:val="00CA6299"/>
    <w:rsid w:val="00CA7DCF"/>
    <w:rsid w:val="00CB023E"/>
    <w:rsid w:val="00CB4610"/>
    <w:rsid w:val="00CB54B2"/>
    <w:rsid w:val="00CB6B4E"/>
    <w:rsid w:val="00CB6ED4"/>
    <w:rsid w:val="00CC45C6"/>
    <w:rsid w:val="00CC6406"/>
    <w:rsid w:val="00CD0681"/>
    <w:rsid w:val="00CD0D20"/>
    <w:rsid w:val="00CD134A"/>
    <w:rsid w:val="00CD170E"/>
    <w:rsid w:val="00CD64A5"/>
    <w:rsid w:val="00CE2B29"/>
    <w:rsid w:val="00CE42E0"/>
    <w:rsid w:val="00CE552E"/>
    <w:rsid w:val="00CE7BA7"/>
    <w:rsid w:val="00CF2723"/>
    <w:rsid w:val="00CF285E"/>
    <w:rsid w:val="00CF3B57"/>
    <w:rsid w:val="00CF7808"/>
    <w:rsid w:val="00D00771"/>
    <w:rsid w:val="00D00C32"/>
    <w:rsid w:val="00D04306"/>
    <w:rsid w:val="00D04F8B"/>
    <w:rsid w:val="00D06647"/>
    <w:rsid w:val="00D06FEE"/>
    <w:rsid w:val="00D1119C"/>
    <w:rsid w:val="00D1298E"/>
    <w:rsid w:val="00D25490"/>
    <w:rsid w:val="00D343DA"/>
    <w:rsid w:val="00D4024D"/>
    <w:rsid w:val="00D51855"/>
    <w:rsid w:val="00D53A16"/>
    <w:rsid w:val="00D567A9"/>
    <w:rsid w:val="00D579AE"/>
    <w:rsid w:val="00D602BD"/>
    <w:rsid w:val="00D6052E"/>
    <w:rsid w:val="00D65B59"/>
    <w:rsid w:val="00D667F6"/>
    <w:rsid w:val="00D714CE"/>
    <w:rsid w:val="00D81020"/>
    <w:rsid w:val="00D86159"/>
    <w:rsid w:val="00DA079E"/>
    <w:rsid w:val="00DA1014"/>
    <w:rsid w:val="00DA6D56"/>
    <w:rsid w:val="00DB6A8B"/>
    <w:rsid w:val="00DB75F4"/>
    <w:rsid w:val="00DC04CE"/>
    <w:rsid w:val="00DC10A2"/>
    <w:rsid w:val="00DC24F3"/>
    <w:rsid w:val="00DC2C7D"/>
    <w:rsid w:val="00DC3EEF"/>
    <w:rsid w:val="00DC3FDF"/>
    <w:rsid w:val="00DC6B81"/>
    <w:rsid w:val="00DC7F32"/>
    <w:rsid w:val="00DD12B8"/>
    <w:rsid w:val="00DD463E"/>
    <w:rsid w:val="00DD69BF"/>
    <w:rsid w:val="00DD7743"/>
    <w:rsid w:val="00DE0286"/>
    <w:rsid w:val="00DF591A"/>
    <w:rsid w:val="00E011D3"/>
    <w:rsid w:val="00E01200"/>
    <w:rsid w:val="00E05086"/>
    <w:rsid w:val="00E15188"/>
    <w:rsid w:val="00E159FB"/>
    <w:rsid w:val="00E23600"/>
    <w:rsid w:val="00E24D3E"/>
    <w:rsid w:val="00E27104"/>
    <w:rsid w:val="00E336FB"/>
    <w:rsid w:val="00E337AF"/>
    <w:rsid w:val="00E42EBC"/>
    <w:rsid w:val="00E43076"/>
    <w:rsid w:val="00E51BC9"/>
    <w:rsid w:val="00E565FE"/>
    <w:rsid w:val="00E5777D"/>
    <w:rsid w:val="00E61644"/>
    <w:rsid w:val="00E63599"/>
    <w:rsid w:val="00E639ED"/>
    <w:rsid w:val="00E65BB9"/>
    <w:rsid w:val="00E67D3A"/>
    <w:rsid w:val="00E7204F"/>
    <w:rsid w:val="00E754B9"/>
    <w:rsid w:val="00E81083"/>
    <w:rsid w:val="00E822F2"/>
    <w:rsid w:val="00E84304"/>
    <w:rsid w:val="00E93056"/>
    <w:rsid w:val="00E94C56"/>
    <w:rsid w:val="00EA0FAC"/>
    <w:rsid w:val="00EA2A95"/>
    <w:rsid w:val="00EA3446"/>
    <w:rsid w:val="00EA5E06"/>
    <w:rsid w:val="00EA5EC0"/>
    <w:rsid w:val="00EA6214"/>
    <w:rsid w:val="00EB6873"/>
    <w:rsid w:val="00EC65F3"/>
    <w:rsid w:val="00ED1414"/>
    <w:rsid w:val="00ED5E06"/>
    <w:rsid w:val="00EE40B2"/>
    <w:rsid w:val="00EE7A84"/>
    <w:rsid w:val="00EE7E51"/>
    <w:rsid w:val="00EF1F95"/>
    <w:rsid w:val="00EF761C"/>
    <w:rsid w:val="00F03409"/>
    <w:rsid w:val="00F05F8F"/>
    <w:rsid w:val="00F113F9"/>
    <w:rsid w:val="00F16091"/>
    <w:rsid w:val="00F17722"/>
    <w:rsid w:val="00F215B0"/>
    <w:rsid w:val="00F21BBF"/>
    <w:rsid w:val="00F26A70"/>
    <w:rsid w:val="00F32DBD"/>
    <w:rsid w:val="00F360C4"/>
    <w:rsid w:val="00F401BB"/>
    <w:rsid w:val="00F455C1"/>
    <w:rsid w:val="00F52E5C"/>
    <w:rsid w:val="00F553C8"/>
    <w:rsid w:val="00F55F16"/>
    <w:rsid w:val="00F645BD"/>
    <w:rsid w:val="00F64F89"/>
    <w:rsid w:val="00F67F62"/>
    <w:rsid w:val="00F717EE"/>
    <w:rsid w:val="00F75D8C"/>
    <w:rsid w:val="00F7610A"/>
    <w:rsid w:val="00F768A4"/>
    <w:rsid w:val="00F77844"/>
    <w:rsid w:val="00F806FE"/>
    <w:rsid w:val="00F81A53"/>
    <w:rsid w:val="00F8255C"/>
    <w:rsid w:val="00F84B9E"/>
    <w:rsid w:val="00F87D67"/>
    <w:rsid w:val="00F92A6A"/>
    <w:rsid w:val="00FA000B"/>
    <w:rsid w:val="00FA2D4F"/>
    <w:rsid w:val="00FA31D8"/>
    <w:rsid w:val="00FA3941"/>
    <w:rsid w:val="00FA51D6"/>
    <w:rsid w:val="00FB00D9"/>
    <w:rsid w:val="00FB2712"/>
    <w:rsid w:val="00FC17BB"/>
    <w:rsid w:val="00FC2557"/>
    <w:rsid w:val="00FC2AB1"/>
    <w:rsid w:val="00FC2EA9"/>
    <w:rsid w:val="00FC3EEC"/>
    <w:rsid w:val="00FC47B9"/>
    <w:rsid w:val="00FC5D07"/>
    <w:rsid w:val="00FC6BB7"/>
    <w:rsid w:val="00FD4A7F"/>
    <w:rsid w:val="00FD4EF4"/>
    <w:rsid w:val="00FD5123"/>
    <w:rsid w:val="00FD543D"/>
    <w:rsid w:val="00FE0692"/>
    <w:rsid w:val="00FE462F"/>
    <w:rsid w:val="00FE60B7"/>
    <w:rsid w:val="00FF2220"/>
    <w:rsid w:val="00FF4FE5"/>
    <w:rsid w:val="00FF575C"/>
    <w:rsid w:val="00FF6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514"/>
    <w:pPr>
      <w:overflowPunct w:val="0"/>
      <w:autoSpaceDE w:val="0"/>
      <w:autoSpaceDN w:val="0"/>
      <w:adjustRightInd w:val="0"/>
      <w:textAlignment w:val="baseline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3F9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265700"/>
    <w:pPr>
      <w:keepNext/>
      <w:spacing w:after="60"/>
      <w:outlineLvl w:val="2"/>
    </w:pPr>
    <w:rPr>
      <w:rFonts w:ascii="Arial" w:hAnsi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92514"/>
    <w:rPr>
      <w:rFonts w:ascii="Times New Roman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492514"/>
    <w:pPr>
      <w:ind w:left="720"/>
      <w:contextualSpacing/>
    </w:pPr>
  </w:style>
  <w:style w:type="character" w:customStyle="1" w:styleId="Heading3Char">
    <w:name w:val="Heading 3 Char"/>
    <w:link w:val="Heading3"/>
    <w:rsid w:val="00265700"/>
    <w:rPr>
      <w:rFonts w:ascii="Arial" w:eastAsia="Times New Roman" w:hAnsi="Arial" w:cs="Times New Roman"/>
      <w:b/>
      <w:sz w:val="20"/>
      <w:szCs w:val="20"/>
      <w:lang w:val="en-US" w:eastAsia="en-US"/>
    </w:rPr>
  </w:style>
  <w:style w:type="paragraph" w:styleId="Title">
    <w:name w:val="Title"/>
    <w:basedOn w:val="Normal"/>
    <w:link w:val="TitleChar"/>
    <w:qFormat/>
    <w:rsid w:val="005E42B5"/>
    <w:pPr>
      <w:jc w:val="center"/>
    </w:pPr>
    <w:rPr>
      <w:rFonts w:ascii="Arial" w:hAnsi="Arial"/>
      <w:b/>
      <w:sz w:val="28"/>
    </w:rPr>
  </w:style>
  <w:style w:type="character" w:customStyle="1" w:styleId="TitleChar">
    <w:name w:val="Title Char"/>
    <w:link w:val="Title"/>
    <w:rsid w:val="005E42B5"/>
    <w:rPr>
      <w:rFonts w:ascii="Arial" w:eastAsia="Times New Roman" w:hAnsi="Arial" w:cs="Times New Roman"/>
      <w:b/>
      <w:sz w:val="28"/>
      <w:szCs w:val="20"/>
      <w:lang w:val="en-US" w:eastAsia="en-US"/>
    </w:rPr>
  </w:style>
  <w:style w:type="paragraph" w:styleId="BodyText">
    <w:name w:val="Body Text"/>
    <w:basedOn w:val="Normal"/>
    <w:link w:val="BodyTextChar"/>
    <w:rsid w:val="005E42B5"/>
    <w:pPr>
      <w:spacing w:before="60" w:after="60"/>
    </w:pPr>
    <w:rPr>
      <w:rFonts w:ascii="Arial" w:hAnsi="Arial"/>
      <w:sz w:val="18"/>
    </w:rPr>
  </w:style>
  <w:style w:type="character" w:customStyle="1" w:styleId="BodyTextChar">
    <w:name w:val="Body Text Char"/>
    <w:link w:val="BodyText"/>
    <w:rsid w:val="005E42B5"/>
    <w:rPr>
      <w:rFonts w:ascii="Arial" w:eastAsia="Times New Roman" w:hAnsi="Arial" w:cs="Times New Roman"/>
      <w:sz w:val="18"/>
      <w:szCs w:val="20"/>
      <w:lang w:val="en-US" w:eastAsia="en-US"/>
    </w:rPr>
  </w:style>
  <w:style w:type="character" w:styleId="CommentReference">
    <w:name w:val="annotation reference"/>
    <w:uiPriority w:val="99"/>
    <w:semiHidden/>
    <w:unhideWhenUsed/>
    <w:rsid w:val="009545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5459D"/>
  </w:style>
  <w:style w:type="character" w:customStyle="1" w:styleId="CommentTextChar">
    <w:name w:val="Comment Text Char"/>
    <w:link w:val="CommentText"/>
    <w:uiPriority w:val="99"/>
    <w:rsid w:val="0095459D"/>
    <w:rPr>
      <w:rFonts w:ascii="Times New Roman" w:eastAsia="Times New Roman" w:hAnsi="Times New Roman" w:cs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59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5459D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95459D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59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5459D"/>
    <w:rPr>
      <w:rFonts w:ascii="Lucida Grande" w:eastAsia="Times New Roman" w:hAnsi="Lucida Grande" w:cs="Lucida Grande"/>
      <w:sz w:val="18"/>
      <w:szCs w:val="18"/>
      <w:lang w:val="en-US" w:eastAsia="en-US"/>
    </w:rPr>
  </w:style>
  <w:style w:type="character" w:customStyle="1" w:styleId="Heading1Char">
    <w:name w:val="Heading 1 Char"/>
    <w:link w:val="Heading1"/>
    <w:uiPriority w:val="9"/>
    <w:rsid w:val="00F113F9"/>
    <w:rPr>
      <w:rFonts w:ascii="Calibri" w:eastAsia="Times New Roman" w:hAnsi="Calibri" w:cs="Times New Roman"/>
      <w:b/>
      <w:bCs/>
      <w:color w:val="345A8A"/>
      <w:sz w:val="32"/>
      <w:szCs w:val="32"/>
      <w:lang w:val="en-US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113F9"/>
    <w:pPr>
      <w:overflowPunct/>
      <w:autoSpaceDE/>
      <w:autoSpaceDN/>
      <w:adjustRightInd/>
      <w:spacing w:line="276" w:lineRule="auto"/>
      <w:textAlignment w:val="auto"/>
      <w:outlineLvl w:val="9"/>
    </w:pPr>
    <w:rPr>
      <w:color w:val="365F91"/>
      <w:sz w:val="28"/>
      <w:szCs w:val="28"/>
      <w:lang w:val="es-ES_tradnl" w:eastAsia="es-ES"/>
    </w:rPr>
  </w:style>
  <w:style w:type="paragraph" w:styleId="TOC2">
    <w:name w:val="toc 2"/>
    <w:basedOn w:val="Normal"/>
    <w:next w:val="Normal"/>
    <w:autoRedefine/>
    <w:uiPriority w:val="39"/>
    <w:unhideWhenUsed/>
    <w:rsid w:val="00F113F9"/>
    <w:pPr>
      <w:ind w:left="200"/>
    </w:pPr>
    <w:rPr>
      <w:rFonts w:ascii="Cambria" w:hAnsi="Cambria"/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F113F9"/>
    <w:pPr>
      <w:spacing w:before="120"/>
    </w:pPr>
    <w:rPr>
      <w:rFonts w:ascii="Cambria" w:hAnsi="Cambria"/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F113F9"/>
    <w:pPr>
      <w:ind w:left="400"/>
    </w:pPr>
    <w:rPr>
      <w:rFonts w:ascii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F113F9"/>
    <w:pPr>
      <w:ind w:left="600"/>
    </w:pPr>
    <w:rPr>
      <w:rFonts w:ascii="Cambria" w:hAnsi="Cambria"/>
    </w:rPr>
  </w:style>
  <w:style w:type="paragraph" w:styleId="TOC5">
    <w:name w:val="toc 5"/>
    <w:basedOn w:val="Normal"/>
    <w:next w:val="Normal"/>
    <w:autoRedefine/>
    <w:uiPriority w:val="39"/>
    <w:unhideWhenUsed/>
    <w:rsid w:val="00F113F9"/>
    <w:pPr>
      <w:ind w:left="800"/>
    </w:pPr>
    <w:rPr>
      <w:rFonts w:ascii="Cambria" w:hAnsi="Cambria"/>
    </w:rPr>
  </w:style>
  <w:style w:type="paragraph" w:styleId="TOC6">
    <w:name w:val="toc 6"/>
    <w:basedOn w:val="Normal"/>
    <w:next w:val="Normal"/>
    <w:autoRedefine/>
    <w:uiPriority w:val="39"/>
    <w:unhideWhenUsed/>
    <w:rsid w:val="00F113F9"/>
    <w:pPr>
      <w:ind w:left="1000"/>
    </w:pPr>
    <w:rPr>
      <w:rFonts w:ascii="Cambria" w:hAnsi="Cambria"/>
    </w:rPr>
  </w:style>
  <w:style w:type="paragraph" w:styleId="TOC7">
    <w:name w:val="toc 7"/>
    <w:basedOn w:val="Normal"/>
    <w:next w:val="Normal"/>
    <w:autoRedefine/>
    <w:uiPriority w:val="39"/>
    <w:unhideWhenUsed/>
    <w:rsid w:val="00F113F9"/>
    <w:pPr>
      <w:ind w:left="1200"/>
    </w:pPr>
    <w:rPr>
      <w:rFonts w:ascii="Cambria" w:hAnsi="Cambria"/>
    </w:rPr>
  </w:style>
  <w:style w:type="paragraph" w:styleId="TOC8">
    <w:name w:val="toc 8"/>
    <w:basedOn w:val="Normal"/>
    <w:next w:val="Normal"/>
    <w:autoRedefine/>
    <w:uiPriority w:val="39"/>
    <w:unhideWhenUsed/>
    <w:rsid w:val="00F113F9"/>
    <w:pPr>
      <w:ind w:left="1400"/>
    </w:pPr>
    <w:rPr>
      <w:rFonts w:ascii="Cambria" w:hAnsi="Cambria"/>
    </w:rPr>
  </w:style>
  <w:style w:type="paragraph" w:styleId="TOC9">
    <w:name w:val="toc 9"/>
    <w:basedOn w:val="Normal"/>
    <w:next w:val="Normal"/>
    <w:autoRedefine/>
    <w:uiPriority w:val="39"/>
    <w:unhideWhenUsed/>
    <w:rsid w:val="00F113F9"/>
    <w:pPr>
      <w:ind w:left="1600"/>
    </w:pPr>
    <w:rPr>
      <w:rFonts w:ascii="Cambria" w:hAnsi="Cambria"/>
    </w:rPr>
  </w:style>
  <w:style w:type="paragraph" w:customStyle="1" w:styleId="INSPQx">
    <w:name w:val="INSP Qx"/>
    <w:basedOn w:val="ListParagraph"/>
    <w:qFormat/>
    <w:rsid w:val="00795769"/>
    <w:pPr>
      <w:numPr>
        <w:numId w:val="1"/>
      </w:numPr>
      <w:shd w:val="clear" w:color="auto" w:fill="DBE5F1"/>
    </w:pPr>
    <w:rPr>
      <w:rFonts w:ascii="Arial" w:hAnsi="Arial" w:cs="Arial"/>
      <w:b/>
    </w:rPr>
  </w:style>
  <w:style w:type="paragraph" w:styleId="Footer">
    <w:name w:val="footer"/>
    <w:basedOn w:val="Normal"/>
    <w:link w:val="FooterChar"/>
    <w:uiPriority w:val="99"/>
    <w:unhideWhenUsed/>
    <w:rsid w:val="00CF285E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CF285E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CF285E"/>
  </w:style>
  <w:style w:type="paragraph" w:customStyle="1" w:styleId="Default">
    <w:name w:val="Default"/>
    <w:rsid w:val="00681F2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eastAsia="es-ES"/>
    </w:rPr>
  </w:style>
  <w:style w:type="paragraph" w:styleId="NoSpacing">
    <w:name w:val="No Spacing"/>
    <w:uiPriority w:val="1"/>
    <w:qFormat/>
    <w:rsid w:val="002E64EC"/>
    <w:rPr>
      <w:rFonts w:ascii="Calibri" w:eastAsia="Calibri" w:hAnsi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5A6F5D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5A6F5D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514"/>
    <w:pPr>
      <w:overflowPunct w:val="0"/>
      <w:autoSpaceDE w:val="0"/>
      <w:autoSpaceDN w:val="0"/>
      <w:adjustRightInd w:val="0"/>
      <w:textAlignment w:val="baseline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3F9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265700"/>
    <w:pPr>
      <w:keepNext/>
      <w:spacing w:after="60"/>
      <w:outlineLvl w:val="2"/>
    </w:pPr>
    <w:rPr>
      <w:rFonts w:ascii="Arial" w:hAnsi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92514"/>
    <w:rPr>
      <w:rFonts w:ascii="Times New Roman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492514"/>
    <w:pPr>
      <w:ind w:left="720"/>
      <w:contextualSpacing/>
    </w:pPr>
  </w:style>
  <w:style w:type="character" w:customStyle="1" w:styleId="Heading3Char">
    <w:name w:val="Heading 3 Char"/>
    <w:link w:val="Heading3"/>
    <w:rsid w:val="00265700"/>
    <w:rPr>
      <w:rFonts w:ascii="Arial" w:eastAsia="Times New Roman" w:hAnsi="Arial" w:cs="Times New Roman"/>
      <w:b/>
      <w:sz w:val="20"/>
      <w:szCs w:val="20"/>
      <w:lang w:val="en-US" w:eastAsia="en-US"/>
    </w:rPr>
  </w:style>
  <w:style w:type="paragraph" w:styleId="Title">
    <w:name w:val="Title"/>
    <w:basedOn w:val="Normal"/>
    <w:link w:val="TitleChar"/>
    <w:qFormat/>
    <w:rsid w:val="005E42B5"/>
    <w:pPr>
      <w:jc w:val="center"/>
    </w:pPr>
    <w:rPr>
      <w:rFonts w:ascii="Arial" w:hAnsi="Arial"/>
      <w:b/>
      <w:sz w:val="28"/>
    </w:rPr>
  </w:style>
  <w:style w:type="character" w:customStyle="1" w:styleId="TitleChar">
    <w:name w:val="Title Char"/>
    <w:link w:val="Title"/>
    <w:rsid w:val="005E42B5"/>
    <w:rPr>
      <w:rFonts w:ascii="Arial" w:eastAsia="Times New Roman" w:hAnsi="Arial" w:cs="Times New Roman"/>
      <w:b/>
      <w:sz w:val="28"/>
      <w:szCs w:val="20"/>
      <w:lang w:val="en-US" w:eastAsia="en-US"/>
    </w:rPr>
  </w:style>
  <w:style w:type="paragraph" w:styleId="BodyText">
    <w:name w:val="Body Text"/>
    <w:basedOn w:val="Normal"/>
    <w:link w:val="BodyTextChar"/>
    <w:rsid w:val="005E42B5"/>
    <w:pPr>
      <w:spacing w:before="60" w:after="60"/>
    </w:pPr>
    <w:rPr>
      <w:rFonts w:ascii="Arial" w:hAnsi="Arial"/>
      <w:sz w:val="18"/>
    </w:rPr>
  </w:style>
  <w:style w:type="character" w:customStyle="1" w:styleId="BodyTextChar">
    <w:name w:val="Body Text Char"/>
    <w:link w:val="BodyText"/>
    <w:rsid w:val="005E42B5"/>
    <w:rPr>
      <w:rFonts w:ascii="Arial" w:eastAsia="Times New Roman" w:hAnsi="Arial" w:cs="Times New Roman"/>
      <w:sz w:val="18"/>
      <w:szCs w:val="20"/>
      <w:lang w:val="en-US" w:eastAsia="en-US"/>
    </w:rPr>
  </w:style>
  <w:style w:type="character" w:styleId="CommentReference">
    <w:name w:val="annotation reference"/>
    <w:uiPriority w:val="99"/>
    <w:semiHidden/>
    <w:unhideWhenUsed/>
    <w:rsid w:val="009545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5459D"/>
  </w:style>
  <w:style w:type="character" w:customStyle="1" w:styleId="CommentTextChar">
    <w:name w:val="Comment Text Char"/>
    <w:link w:val="CommentText"/>
    <w:uiPriority w:val="99"/>
    <w:rsid w:val="0095459D"/>
    <w:rPr>
      <w:rFonts w:ascii="Times New Roman" w:eastAsia="Times New Roman" w:hAnsi="Times New Roman" w:cs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59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5459D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95459D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59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5459D"/>
    <w:rPr>
      <w:rFonts w:ascii="Lucida Grande" w:eastAsia="Times New Roman" w:hAnsi="Lucida Grande" w:cs="Lucida Grande"/>
      <w:sz w:val="18"/>
      <w:szCs w:val="18"/>
      <w:lang w:val="en-US" w:eastAsia="en-US"/>
    </w:rPr>
  </w:style>
  <w:style w:type="character" w:customStyle="1" w:styleId="Heading1Char">
    <w:name w:val="Heading 1 Char"/>
    <w:link w:val="Heading1"/>
    <w:uiPriority w:val="9"/>
    <w:rsid w:val="00F113F9"/>
    <w:rPr>
      <w:rFonts w:ascii="Calibri" w:eastAsia="Times New Roman" w:hAnsi="Calibri" w:cs="Times New Roman"/>
      <w:b/>
      <w:bCs/>
      <w:color w:val="345A8A"/>
      <w:sz w:val="32"/>
      <w:szCs w:val="32"/>
      <w:lang w:val="en-US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113F9"/>
    <w:pPr>
      <w:overflowPunct/>
      <w:autoSpaceDE/>
      <w:autoSpaceDN/>
      <w:adjustRightInd/>
      <w:spacing w:line="276" w:lineRule="auto"/>
      <w:textAlignment w:val="auto"/>
      <w:outlineLvl w:val="9"/>
    </w:pPr>
    <w:rPr>
      <w:color w:val="365F91"/>
      <w:sz w:val="28"/>
      <w:szCs w:val="28"/>
      <w:lang w:val="es-ES_tradnl" w:eastAsia="es-ES"/>
    </w:rPr>
  </w:style>
  <w:style w:type="paragraph" w:styleId="TOC2">
    <w:name w:val="toc 2"/>
    <w:basedOn w:val="Normal"/>
    <w:next w:val="Normal"/>
    <w:autoRedefine/>
    <w:uiPriority w:val="39"/>
    <w:unhideWhenUsed/>
    <w:rsid w:val="00F113F9"/>
    <w:pPr>
      <w:ind w:left="200"/>
    </w:pPr>
    <w:rPr>
      <w:rFonts w:ascii="Cambria" w:hAnsi="Cambria"/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F113F9"/>
    <w:pPr>
      <w:spacing w:before="120"/>
    </w:pPr>
    <w:rPr>
      <w:rFonts w:ascii="Cambria" w:hAnsi="Cambria"/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F113F9"/>
    <w:pPr>
      <w:ind w:left="400"/>
    </w:pPr>
    <w:rPr>
      <w:rFonts w:ascii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F113F9"/>
    <w:pPr>
      <w:ind w:left="600"/>
    </w:pPr>
    <w:rPr>
      <w:rFonts w:ascii="Cambria" w:hAnsi="Cambria"/>
    </w:rPr>
  </w:style>
  <w:style w:type="paragraph" w:styleId="TOC5">
    <w:name w:val="toc 5"/>
    <w:basedOn w:val="Normal"/>
    <w:next w:val="Normal"/>
    <w:autoRedefine/>
    <w:uiPriority w:val="39"/>
    <w:unhideWhenUsed/>
    <w:rsid w:val="00F113F9"/>
    <w:pPr>
      <w:ind w:left="800"/>
    </w:pPr>
    <w:rPr>
      <w:rFonts w:ascii="Cambria" w:hAnsi="Cambria"/>
    </w:rPr>
  </w:style>
  <w:style w:type="paragraph" w:styleId="TOC6">
    <w:name w:val="toc 6"/>
    <w:basedOn w:val="Normal"/>
    <w:next w:val="Normal"/>
    <w:autoRedefine/>
    <w:uiPriority w:val="39"/>
    <w:unhideWhenUsed/>
    <w:rsid w:val="00F113F9"/>
    <w:pPr>
      <w:ind w:left="1000"/>
    </w:pPr>
    <w:rPr>
      <w:rFonts w:ascii="Cambria" w:hAnsi="Cambria"/>
    </w:rPr>
  </w:style>
  <w:style w:type="paragraph" w:styleId="TOC7">
    <w:name w:val="toc 7"/>
    <w:basedOn w:val="Normal"/>
    <w:next w:val="Normal"/>
    <w:autoRedefine/>
    <w:uiPriority w:val="39"/>
    <w:unhideWhenUsed/>
    <w:rsid w:val="00F113F9"/>
    <w:pPr>
      <w:ind w:left="1200"/>
    </w:pPr>
    <w:rPr>
      <w:rFonts w:ascii="Cambria" w:hAnsi="Cambria"/>
    </w:rPr>
  </w:style>
  <w:style w:type="paragraph" w:styleId="TOC8">
    <w:name w:val="toc 8"/>
    <w:basedOn w:val="Normal"/>
    <w:next w:val="Normal"/>
    <w:autoRedefine/>
    <w:uiPriority w:val="39"/>
    <w:unhideWhenUsed/>
    <w:rsid w:val="00F113F9"/>
    <w:pPr>
      <w:ind w:left="1400"/>
    </w:pPr>
    <w:rPr>
      <w:rFonts w:ascii="Cambria" w:hAnsi="Cambria"/>
    </w:rPr>
  </w:style>
  <w:style w:type="paragraph" w:styleId="TOC9">
    <w:name w:val="toc 9"/>
    <w:basedOn w:val="Normal"/>
    <w:next w:val="Normal"/>
    <w:autoRedefine/>
    <w:uiPriority w:val="39"/>
    <w:unhideWhenUsed/>
    <w:rsid w:val="00F113F9"/>
    <w:pPr>
      <w:ind w:left="1600"/>
    </w:pPr>
    <w:rPr>
      <w:rFonts w:ascii="Cambria" w:hAnsi="Cambria"/>
    </w:rPr>
  </w:style>
  <w:style w:type="paragraph" w:customStyle="1" w:styleId="INSPQx">
    <w:name w:val="INSP Qx"/>
    <w:basedOn w:val="ListParagraph"/>
    <w:qFormat/>
    <w:rsid w:val="00795769"/>
    <w:pPr>
      <w:numPr>
        <w:numId w:val="1"/>
      </w:numPr>
      <w:shd w:val="clear" w:color="auto" w:fill="DBE5F1"/>
    </w:pPr>
    <w:rPr>
      <w:rFonts w:ascii="Arial" w:hAnsi="Arial" w:cs="Arial"/>
      <w:b/>
    </w:rPr>
  </w:style>
  <w:style w:type="paragraph" w:styleId="Footer">
    <w:name w:val="footer"/>
    <w:basedOn w:val="Normal"/>
    <w:link w:val="FooterChar"/>
    <w:uiPriority w:val="99"/>
    <w:unhideWhenUsed/>
    <w:rsid w:val="00CF285E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CF285E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CF285E"/>
  </w:style>
  <w:style w:type="paragraph" w:customStyle="1" w:styleId="Default">
    <w:name w:val="Default"/>
    <w:rsid w:val="00681F2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eastAsia="es-ES"/>
    </w:rPr>
  </w:style>
  <w:style w:type="paragraph" w:styleId="NoSpacing">
    <w:name w:val="No Spacing"/>
    <w:uiPriority w:val="1"/>
    <w:qFormat/>
    <w:rsid w:val="002E64EC"/>
    <w:rPr>
      <w:rFonts w:ascii="Calibri" w:eastAsia="Calibri" w:hAnsi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5A6F5D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5A6F5D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4CE1C0-2958-234C-B4E6-71DE97E3E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85</Words>
  <Characters>12319</Characters>
  <Application>Microsoft Macintosh Word</Application>
  <DocSecurity>0</DocSecurity>
  <Lines>342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P</Company>
  <LinksUpToDate>false</LinksUpToDate>
  <CharactersWithSpaces>14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Alarid Escudero</dc:creator>
  <cp:keywords/>
  <cp:lastModifiedBy>Tyler Martz</cp:lastModifiedBy>
  <cp:revision>2</cp:revision>
  <cp:lastPrinted>2012-02-14T04:26:00Z</cp:lastPrinted>
  <dcterms:created xsi:type="dcterms:W3CDTF">2012-04-03T09:24:00Z</dcterms:created>
  <dcterms:modified xsi:type="dcterms:W3CDTF">2012-04-03T09:24:00Z</dcterms:modified>
</cp:coreProperties>
</file>